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5E3C" w:rsidRDefault="00CB364F">
      <w:pPr>
        <w:tabs>
          <w:tab w:val="left" w:pos="1110"/>
        </w:tabs>
        <w:rPr>
          <w:rFonts w:ascii="Arial" w:hAnsi="Arial" w:cs="Arial"/>
          <w:b/>
        </w:rPr>
      </w:pPr>
      <w:bookmarkStart w:id="0" w:name="_GoBack"/>
      <w:bookmarkEnd w:id="0"/>
      <w:r>
        <w:rPr>
          <w:rFonts w:ascii="Arial" w:hAnsi="Arial" w:cs="Arial"/>
          <w:b/>
        </w:rPr>
        <w:t>Supplementary material</w:t>
      </w:r>
    </w:p>
    <w:p w:rsidR="00655E3C" w:rsidRDefault="00CB364F">
      <w:pPr>
        <w:rPr>
          <w:rFonts w:ascii="Arial" w:eastAsia="Calibri" w:hAnsi="Arial" w:cs="Arial"/>
          <w:lang w:eastAsia="en-US"/>
        </w:rPr>
      </w:pPr>
      <w:r>
        <w:rPr>
          <w:rFonts w:ascii="Arial" w:eastAsia="Calibri" w:hAnsi="Arial" w:cs="Arial"/>
          <w:b/>
          <w:lang w:eastAsia="en-US"/>
        </w:rPr>
        <w:t>Supplementary Table 1</w:t>
      </w:r>
      <w:r>
        <w:rPr>
          <w:rFonts w:ascii="Arial" w:eastAsia="Calibri" w:hAnsi="Arial" w:cs="Arial"/>
          <w:lang w:eastAsia="en-US"/>
        </w:rPr>
        <w:t xml:space="preserve">: Excluded full-text articles screened for eligibility with reason for exclusion. </w:t>
      </w:r>
    </w:p>
    <w:tbl>
      <w:tblPr>
        <w:tblStyle w:val="Tabellenraster3"/>
        <w:tblW w:w="0" w:type="auto"/>
        <w:tblCellMar>
          <w:top w:w="57" w:type="dxa"/>
          <w:bottom w:w="57" w:type="dxa"/>
        </w:tblCellMar>
        <w:tblLook w:val="04A0" w:firstRow="1" w:lastRow="0" w:firstColumn="1" w:lastColumn="0" w:noHBand="0" w:noVBand="1"/>
      </w:tblPr>
      <w:tblGrid>
        <w:gridCol w:w="2900"/>
        <w:gridCol w:w="6162"/>
      </w:tblGrid>
      <w:tr w:rsidR="00655E3C">
        <w:trPr>
          <w:trHeight w:val="567"/>
        </w:trPr>
        <w:tc>
          <w:tcPr>
            <w:tcW w:w="2900" w:type="dxa"/>
          </w:tcPr>
          <w:p w:rsidR="00655E3C" w:rsidRDefault="00CB364F">
            <w:pPr>
              <w:spacing w:after="0" w:line="240" w:lineRule="auto"/>
              <w:rPr>
                <w:rFonts w:ascii="Arial" w:eastAsia="Calibri" w:hAnsi="Arial" w:cs="Arial"/>
                <w:b/>
                <w:lang w:eastAsia="en-US"/>
              </w:rPr>
            </w:pPr>
            <w:r>
              <w:rPr>
                <w:rFonts w:ascii="Arial" w:eastAsia="Calibri" w:hAnsi="Arial" w:cs="Arial"/>
                <w:b/>
                <w:lang w:eastAsia="en-US"/>
              </w:rPr>
              <w:t>Author and year</w:t>
            </w:r>
          </w:p>
        </w:tc>
        <w:tc>
          <w:tcPr>
            <w:tcW w:w="6162" w:type="dxa"/>
          </w:tcPr>
          <w:p w:rsidR="00655E3C" w:rsidRDefault="00CB364F">
            <w:pPr>
              <w:spacing w:after="0" w:line="240" w:lineRule="auto"/>
              <w:rPr>
                <w:rFonts w:ascii="Arial" w:eastAsia="Calibri" w:hAnsi="Arial" w:cs="Arial"/>
                <w:b/>
                <w:lang w:eastAsia="en-US"/>
              </w:rPr>
            </w:pPr>
            <w:r>
              <w:rPr>
                <w:rFonts w:ascii="Arial" w:eastAsia="Calibri" w:hAnsi="Arial" w:cs="Arial"/>
                <w:b/>
                <w:lang w:eastAsia="en-US"/>
              </w:rPr>
              <w:t>Reason for exclusion</w:t>
            </w:r>
          </w:p>
        </w:tc>
      </w:tr>
      <w:tr w:rsidR="00655E3C">
        <w:trPr>
          <w:trHeight w:val="567"/>
        </w:trPr>
        <w:tc>
          <w:tcPr>
            <w:tcW w:w="2900" w:type="dxa"/>
          </w:tcPr>
          <w:p w:rsidR="00655E3C" w:rsidRDefault="00CB364F">
            <w:pPr>
              <w:spacing w:after="0" w:line="240" w:lineRule="auto"/>
              <w:rPr>
                <w:rFonts w:ascii="Arial" w:eastAsia="Calibri" w:hAnsi="Arial" w:cs="Arial"/>
                <w:i/>
                <w:sz w:val="20"/>
                <w:szCs w:val="20"/>
                <w:lang w:eastAsia="en-US"/>
              </w:rPr>
            </w:pPr>
            <w:r>
              <w:rPr>
                <w:rFonts w:ascii="Arial" w:eastAsia="Calibri" w:hAnsi="Arial" w:cs="Arial"/>
                <w:i/>
                <w:sz w:val="20"/>
                <w:szCs w:val="20"/>
                <w:lang w:eastAsia="en-US"/>
              </w:rPr>
              <w:t>Fischer et al. 2020</w:t>
            </w:r>
          </w:p>
        </w:tc>
        <w:tc>
          <w:tcPr>
            <w:tcW w:w="6162" w:type="dxa"/>
          </w:tcPr>
          <w:p w:rsidR="00655E3C" w:rsidRDefault="00CB364F">
            <w:pPr>
              <w:spacing w:after="0" w:line="240" w:lineRule="auto"/>
              <w:rPr>
                <w:rFonts w:ascii="Arial" w:eastAsia="Calibri" w:hAnsi="Arial" w:cs="Arial"/>
                <w:sz w:val="20"/>
                <w:lang w:eastAsia="en-US"/>
              </w:rPr>
            </w:pPr>
            <w:r>
              <w:rPr>
                <w:rFonts w:ascii="Arial" w:eastAsia="Calibri" w:hAnsi="Arial" w:cs="Arial"/>
                <w:sz w:val="20"/>
                <w:lang w:eastAsia="en-US"/>
              </w:rPr>
              <w:t>Review</w:t>
            </w:r>
          </w:p>
        </w:tc>
      </w:tr>
      <w:tr w:rsidR="00655E3C">
        <w:trPr>
          <w:trHeight w:val="567"/>
        </w:trPr>
        <w:tc>
          <w:tcPr>
            <w:tcW w:w="2900" w:type="dxa"/>
          </w:tcPr>
          <w:p w:rsidR="00655E3C" w:rsidRDefault="00CB364F">
            <w:pPr>
              <w:spacing w:after="0" w:line="240" w:lineRule="auto"/>
              <w:rPr>
                <w:rFonts w:ascii="Arial" w:eastAsia="Calibri" w:hAnsi="Arial" w:cs="Arial"/>
                <w:i/>
                <w:sz w:val="20"/>
                <w:szCs w:val="20"/>
                <w:lang w:eastAsia="en-US"/>
              </w:rPr>
            </w:pPr>
            <w:r>
              <w:rPr>
                <w:rFonts w:ascii="Arial" w:eastAsia="Calibri" w:hAnsi="Arial" w:cs="Arial"/>
                <w:i/>
                <w:sz w:val="20"/>
                <w:szCs w:val="20"/>
                <w:lang w:eastAsia="en-US"/>
              </w:rPr>
              <w:t>Schmalz et al. 2021</w:t>
            </w:r>
          </w:p>
        </w:tc>
        <w:tc>
          <w:tcPr>
            <w:tcW w:w="6162" w:type="dxa"/>
          </w:tcPr>
          <w:p w:rsidR="00655E3C" w:rsidRDefault="00CB364F">
            <w:pPr>
              <w:spacing w:after="0" w:line="240" w:lineRule="auto"/>
              <w:rPr>
                <w:rFonts w:ascii="Arial" w:eastAsia="Calibri" w:hAnsi="Arial" w:cs="Arial"/>
                <w:sz w:val="20"/>
                <w:lang w:eastAsia="en-US"/>
              </w:rPr>
            </w:pPr>
            <w:r>
              <w:rPr>
                <w:rFonts w:ascii="Arial" w:eastAsia="Calibri" w:hAnsi="Arial" w:cs="Arial"/>
                <w:sz w:val="20"/>
                <w:lang w:eastAsia="en-US"/>
              </w:rPr>
              <w:t>Review</w:t>
            </w:r>
          </w:p>
        </w:tc>
      </w:tr>
      <w:tr w:rsidR="00655E3C">
        <w:trPr>
          <w:trHeight w:val="567"/>
        </w:trPr>
        <w:tc>
          <w:tcPr>
            <w:tcW w:w="2900" w:type="dxa"/>
          </w:tcPr>
          <w:p w:rsidR="00655E3C" w:rsidRDefault="00CB364F">
            <w:pPr>
              <w:spacing w:after="0" w:line="240" w:lineRule="auto"/>
              <w:rPr>
                <w:rFonts w:ascii="Arial" w:eastAsia="Calibri" w:hAnsi="Arial" w:cs="Arial"/>
                <w:i/>
                <w:sz w:val="20"/>
                <w:szCs w:val="20"/>
                <w:lang w:eastAsia="en-US"/>
              </w:rPr>
            </w:pPr>
            <w:r>
              <w:rPr>
                <w:rFonts w:ascii="Arial" w:eastAsia="Calibri" w:hAnsi="Arial" w:cs="Arial"/>
                <w:i/>
                <w:sz w:val="20"/>
                <w:szCs w:val="20"/>
                <w:lang w:eastAsia="en-US"/>
              </w:rPr>
              <w:t>Schmalz et al. 2021</w:t>
            </w:r>
          </w:p>
        </w:tc>
        <w:tc>
          <w:tcPr>
            <w:tcW w:w="6162" w:type="dxa"/>
          </w:tcPr>
          <w:p w:rsidR="00655E3C" w:rsidRDefault="00CB364F">
            <w:pPr>
              <w:spacing w:after="0" w:line="240" w:lineRule="auto"/>
              <w:rPr>
                <w:rFonts w:ascii="Arial" w:eastAsia="Calibri" w:hAnsi="Arial" w:cs="Arial"/>
                <w:sz w:val="20"/>
                <w:lang w:eastAsia="en-US"/>
              </w:rPr>
            </w:pPr>
            <w:r>
              <w:rPr>
                <w:rFonts w:ascii="Arial" w:eastAsia="Calibri" w:hAnsi="Arial" w:cs="Arial"/>
                <w:sz w:val="20"/>
                <w:lang w:eastAsia="en-US"/>
              </w:rPr>
              <w:t>not explicitely LUTx reported</w:t>
            </w:r>
          </w:p>
        </w:tc>
      </w:tr>
      <w:tr w:rsidR="00655E3C">
        <w:trPr>
          <w:trHeight w:val="567"/>
        </w:trPr>
        <w:tc>
          <w:tcPr>
            <w:tcW w:w="2900" w:type="dxa"/>
          </w:tcPr>
          <w:p w:rsidR="00655E3C" w:rsidRDefault="00CB364F">
            <w:pPr>
              <w:spacing w:after="0" w:line="240" w:lineRule="auto"/>
              <w:rPr>
                <w:rFonts w:ascii="Arial" w:eastAsia="Calibri" w:hAnsi="Arial" w:cs="Arial"/>
                <w:i/>
                <w:sz w:val="20"/>
                <w:szCs w:val="20"/>
                <w:lang w:eastAsia="en-US"/>
              </w:rPr>
            </w:pPr>
            <w:r>
              <w:rPr>
                <w:rFonts w:ascii="Arial" w:eastAsia="Calibri" w:hAnsi="Arial" w:cs="Arial"/>
                <w:i/>
                <w:sz w:val="20"/>
                <w:szCs w:val="20"/>
                <w:lang w:eastAsia="en-US"/>
              </w:rPr>
              <w:t>Knorst et al. 2021</w:t>
            </w:r>
          </w:p>
        </w:tc>
        <w:tc>
          <w:tcPr>
            <w:tcW w:w="6162" w:type="dxa"/>
          </w:tcPr>
          <w:p w:rsidR="00655E3C" w:rsidRDefault="00CB364F">
            <w:pPr>
              <w:spacing w:after="0" w:line="240" w:lineRule="auto"/>
              <w:rPr>
                <w:rFonts w:ascii="Arial" w:eastAsia="Calibri" w:hAnsi="Arial" w:cs="Arial"/>
                <w:sz w:val="20"/>
                <w:lang w:eastAsia="en-US"/>
              </w:rPr>
            </w:pPr>
            <w:r>
              <w:rPr>
                <w:rFonts w:ascii="Arial" w:eastAsia="Calibri" w:hAnsi="Arial" w:cs="Arial"/>
                <w:sz w:val="20"/>
                <w:lang w:eastAsia="en-US"/>
              </w:rPr>
              <w:t>no chronic respiratory disease</w:t>
            </w:r>
          </w:p>
        </w:tc>
      </w:tr>
      <w:tr w:rsidR="00655E3C">
        <w:trPr>
          <w:trHeight w:val="567"/>
        </w:trPr>
        <w:tc>
          <w:tcPr>
            <w:tcW w:w="2900" w:type="dxa"/>
          </w:tcPr>
          <w:p w:rsidR="00655E3C" w:rsidRDefault="00CB364F">
            <w:pPr>
              <w:spacing w:after="0" w:line="240" w:lineRule="auto"/>
              <w:rPr>
                <w:rFonts w:ascii="Arial" w:eastAsia="Calibri" w:hAnsi="Arial" w:cs="Arial"/>
                <w:i/>
                <w:sz w:val="20"/>
                <w:szCs w:val="20"/>
                <w:lang w:eastAsia="en-US"/>
              </w:rPr>
            </w:pPr>
            <w:r>
              <w:rPr>
                <w:rFonts w:ascii="Arial" w:eastAsia="Calibri" w:hAnsi="Arial" w:cs="Arial"/>
                <w:i/>
                <w:sz w:val="20"/>
                <w:szCs w:val="20"/>
                <w:lang w:eastAsia="en-US"/>
              </w:rPr>
              <w:t>Benson et al. 2010</w:t>
            </w:r>
          </w:p>
        </w:tc>
        <w:tc>
          <w:tcPr>
            <w:tcW w:w="6162" w:type="dxa"/>
          </w:tcPr>
          <w:p w:rsidR="00655E3C" w:rsidRDefault="00CB364F">
            <w:pPr>
              <w:spacing w:after="0" w:line="240" w:lineRule="auto"/>
              <w:rPr>
                <w:rFonts w:ascii="Arial" w:eastAsia="Calibri" w:hAnsi="Arial" w:cs="Arial"/>
                <w:sz w:val="20"/>
                <w:lang w:eastAsia="en-US"/>
              </w:rPr>
            </w:pPr>
            <w:r>
              <w:rPr>
                <w:rFonts w:ascii="Arial" w:eastAsia="Calibri" w:hAnsi="Arial" w:cs="Arial"/>
                <w:sz w:val="20"/>
                <w:lang w:eastAsia="en-US"/>
              </w:rPr>
              <w:t>no chronic respiratory disease</w:t>
            </w:r>
          </w:p>
        </w:tc>
      </w:tr>
      <w:tr w:rsidR="00655E3C">
        <w:trPr>
          <w:trHeight w:val="567"/>
        </w:trPr>
        <w:tc>
          <w:tcPr>
            <w:tcW w:w="2900" w:type="dxa"/>
          </w:tcPr>
          <w:p w:rsidR="00655E3C" w:rsidRDefault="00CB364F">
            <w:pPr>
              <w:spacing w:after="0" w:line="240" w:lineRule="auto"/>
              <w:rPr>
                <w:rFonts w:ascii="Arial" w:eastAsia="Calibri" w:hAnsi="Arial" w:cs="Arial"/>
                <w:i/>
                <w:sz w:val="20"/>
                <w:szCs w:val="20"/>
                <w:lang w:eastAsia="en-US"/>
              </w:rPr>
            </w:pPr>
            <w:r>
              <w:rPr>
                <w:rFonts w:ascii="Arial" w:eastAsia="Calibri" w:hAnsi="Arial" w:cs="Arial"/>
                <w:i/>
                <w:sz w:val="20"/>
                <w:szCs w:val="20"/>
                <w:lang w:eastAsia="en-US"/>
              </w:rPr>
              <w:t>Emami et al. 2014</w:t>
            </w:r>
          </w:p>
        </w:tc>
        <w:tc>
          <w:tcPr>
            <w:tcW w:w="6162" w:type="dxa"/>
          </w:tcPr>
          <w:p w:rsidR="00655E3C" w:rsidRDefault="00CB364F">
            <w:pPr>
              <w:spacing w:after="0" w:line="240" w:lineRule="auto"/>
              <w:rPr>
                <w:rFonts w:ascii="Arial" w:eastAsia="Calibri" w:hAnsi="Arial" w:cs="Arial"/>
                <w:sz w:val="20"/>
                <w:lang w:eastAsia="en-US"/>
              </w:rPr>
            </w:pPr>
            <w:r>
              <w:rPr>
                <w:rFonts w:ascii="Arial" w:eastAsia="Calibri" w:hAnsi="Arial" w:cs="Arial"/>
                <w:sz w:val="20"/>
                <w:lang w:eastAsia="en-US"/>
              </w:rPr>
              <w:t>study protocol</w:t>
            </w:r>
          </w:p>
        </w:tc>
      </w:tr>
      <w:tr w:rsidR="00655E3C">
        <w:trPr>
          <w:trHeight w:val="567"/>
        </w:trPr>
        <w:tc>
          <w:tcPr>
            <w:tcW w:w="2900" w:type="dxa"/>
          </w:tcPr>
          <w:p w:rsidR="00655E3C" w:rsidRDefault="00CB364F">
            <w:pPr>
              <w:spacing w:after="0" w:line="240" w:lineRule="auto"/>
              <w:rPr>
                <w:rFonts w:ascii="Arial" w:eastAsia="Calibri" w:hAnsi="Arial" w:cs="Arial"/>
                <w:i/>
                <w:sz w:val="20"/>
                <w:szCs w:val="20"/>
                <w:lang w:eastAsia="en-US"/>
              </w:rPr>
            </w:pPr>
            <w:r>
              <w:rPr>
                <w:rFonts w:ascii="Arial" w:eastAsia="Calibri" w:hAnsi="Arial" w:cs="Arial"/>
                <w:i/>
                <w:sz w:val="20"/>
                <w:szCs w:val="20"/>
                <w:lang w:eastAsia="en-US"/>
              </w:rPr>
              <w:t>Lee et al. 2020</w:t>
            </w:r>
          </w:p>
        </w:tc>
        <w:tc>
          <w:tcPr>
            <w:tcW w:w="6162" w:type="dxa"/>
          </w:tcPr>
          <w:p w:rsidR="00655E3C" w:rsidRDefault="00CB364F">
            <w:pPr>
              <w:spacing w:after="0" w:line="240" w:lineRule="auto"/>
              <w:rPr>
                <w:rFonts w:ascii="Arial" w:eastAsia="Calibri" w:hAnsi="Arial" w:cs="Arial"/>
                <w:sz w:val="20"/>
                <w:lang w:eastAsia="en-US"/>
              </w:rPr>
            </w:pPr>
            <w:r>
              <w:rPr>
                <w:rFonts w:ascii="Arial" w:eastAsia="Calibri" w:hAnsi="Arial" w:cs="Arial"/>
                <w:sz w:val="20"/>
                <w:lang w:eastAsia="en-US"/>
              </w:rPr>
              <w:t>no chronic respiratory disease</w:t>
            </w:r>
          </w:p>
        </w:tc>
      </w:tr>
      <w:tr w:rsidR="00655E3C">
        <w:trPr>
          <w:trHeight w:val="567"/>
        </w:trPr>
        <w:tc>
          <w:tcPr>
            <w:tcW w:w="2900" w:type="dxa"/>
          </w:tcPr>
          <w:p w:rsidR="00655E3C" w:rsidRDefault="00CB364F">
            <w:pPr>
              <w:spacing w:after="0" w:line="240" w:lineRule="auto"/>
              <w:rPr>
                <w:rFonts w:ascii="Arial" w:eastAsia="Calibri" w:hAnsi="Arial" w:cs="Arial"/>
                <w:i/>
                <w:sz w:val="20"/>
                <w:szCs w:val="20"/>
                <w:lang w:eastAsia="en-US"/>
              </w:rPr>
            </w:pPr>
            <w:r>
              <w:rPr>
                <w:rFonts w:ascii="Arial" w:eastAsia="Calibri" w:hAnsi="Arial" w:cs="Arial"/>
                <w:i/>
                <w:sz w:val="20"/>
                <w:szCs w:val="20"/>
                <w:lang w:eastAsia="en-US"/>
              </w:rPr>
              <w:t>Pereira et al. 2009</w:t>
            </w:r>
          </w:p>
        </w:tc>
        <w:tc>
          <w:tcPr>
            <w:tcW w:w="6162" w:type="dxa"/>
          </w:tcPr>
          <w:p w:rsidR="00655E3C" w:rsidRDefault="00CB364F">
            <w:pPr>
              <w:spacing w:after="0" w:line="240" w:lineRule="auto"/>
              <w:rPr>
                <w:rFonts w:ascii="Arial" w:eastAsia="Calibri" w:hAnsi="Arial" w:cs="Arial"/>
                <w:sz w:val="20"/>
                <w:lang w:eastAsia="en-US"/>
              </w:rPr>
            </w:pPr>
            <w:r>
              <w:rPr>
                <w:rFonts w:ascii="Arial" w:eastAsia="Calibri" w:hAnsi="Arial" w:cs="Arial"/>
                <w:sz w:val="20"/>
                <w:lang w:eastAsia="en-US"/>
              </w:rPr>
              <w:t>no chronic respiratory disease</w:t>
            </w:r>
          </w:p>
        </w:tc>
      </w:tr>
      <w:tr w:rsidR="00655E3C">
        <w:trPr>
          <w:trHeight w:val="567"/>
        </w:trPr>
        <w:tc>
          <w:tcPr>
            <w:tcW w:w="2900" w:type="dxa"/>
          </w:tcPr>
          <w:p w:rsidR="00655E3C" w:rsidRDefault="00CB364F">
            <w:pPr>
              <w:spacing w:after="0" w:line="240" w:lineRule="auto"/>
              <w:rPr>
                <w:rFonts w:ascii="Arial" w:eastAsia="Calibri" w:hAnsi="Arial" w:cs="Arial"/>
                <w:i/>
                <w:sz w:val="20"/>
                <w:szCs w:val="20"/>
                <w:lang w:eastAsia="en-US"/>
              </w:rPr>
            </w:pPr>
            <w:r>
              <w:rPr>
                <w:rFonts w:ascii="Arial" w:eastAsia="Calibri" w:hAnsi="Arial" w:cs="Arial"/>
                <w:i/>
                <w:sz w:val="20"/>
                <w:szCs w:val="20"/>
                <w:lang w:eastAsia="en-US"/>
              </w:rPr>
              <w:t>Puturdze et al. 2019</w:t>
            </w:r>
          </w:p>
        </w:tc>
        <w:tc>
          <w:tcPr>
            <w:tcW w:w="6162" w:type="dxa"/>
          </w:tcPr>
          <w:p w:rsidR="00655E3C" w:rsidRDefault="00CB364F">
            <w:pPr>
              <w:spacing w:after="0" w:line="240" w:lineRule="auto"/>
              <w:rPr>
                <w:rFonts w:ascii="Arial" w:eastAsia="Calibri" w:hAnsi="Arial" w:cs="Arial"/>
                <w:sz w:val="20"/>
                <w:lang w:eastAsia="en-US"/>
              </w:rPr>
            </w:pPr>
            <w:r>
              <w:rPr>
                <w:rFonts w:ascii="Arial" w:eastAsia="Calibri" w:hAnsi="Arial" w:cs="Arial"/>
                <w:sz w:val="20"/>
                <w:lang w:eastAsia="en-US"/>
              </w:rPr>
              <w:t>no chronic respiratory disease and no OHRQoL reporting</w:t>
            </w:r>
          </w:p>
        </w:tc>
      </w:tr>
      <w:tr w:rsidR="00655E3C">
        <w:trPr>
          <w:trHeight w:val="567"/>
        </w:trPr>
        <w:tc>
          <w:tcPr>
            <w:tcW w:w="2900" w:type="dxa"/>
          </w:tcPr>
          <w:p w:rsidR="00655E3C" w:rsidRDefault="00CB364F">
            <w:pPr>
              <w:spacing w:after="0" w:line="240" w:lineRule="auto"/>
              <w:rPr>
                <w:rFonts w:ascii="Arial" w:eastAsia="Calibri" w:hAnsi="Arial" w:cs="Arial"/>
                <w:i/>
                <w:sz w:val="20"/>
                <w:szCs w:val="20"/>
                <w:lang w:eastAsia="en-US"/>
              </w:rPr>
            </w:pPr>
            <w:r>
              <w:rPr>
                <w:rFonts w:ascii="Arial" w:eastAsia="Calibri" w:hAnsi="Arial" w:cs="Arial"/>
                <w:i/>
                <w:sz w:val="20"/>
                <w:szCs w:val="20"/>
                <w:lang w:eastAsia="en-US"/>
              </w:rPr>
              <w:t>Strini et al. 2011</w:t>
            </w:r>
          </w:p>
        </w:tc>
        <w:tc>
          <w:tcPr>
            <w:tcW w:w="6162" w:type="dxa"/>
          </w:tcPr>
          <w:p w:rsidR="00655E3C" w:rsidRDefault="00CB364F">
            <w:pPr>
              <w:spacing w:after="0" w:line="240" w:lineRule="auto"/>
              <w:rPr>
                <w:rFonts w:ascii="Arial" w:eastAsia="Calibri" w:hAnsi="Arial" w:cs="Arial"/>
                <w:sz w:val="20"/>
                <w:lang w:eastAsia="en-US"/>
              </w:rPr>
            </w:pPr>
            <w:r>
              <w:rPr>
                <w:rFonts w:ascii="Arial" w:eastAsia="Calibri" w:hAnsi="Arial" w:cs="Arial"/>
                <w:sz w:val="20"/>
                <w:lang w:eastAsia="en-US"/>
              </w:rPr>
              <w:t>no chronic respiratory disease</w:t>
            </w:r>
          </w:p>
        </w:tc>
      </w:tr>
      <w:tr w:rsidR="00655E3C">
        <w:trPr>
          <w:trHeight w:val="567"/>
        </w:trPr>
        <w:tc>
          <w:tcPr>
            <w:tcW w:w="2900" w:type="dxa"/>
          </w:tcPr>
          <w:p w:rsidR="00655E3C" w:rsidRDefault="00CB364F">
            <w:pPr>
              <w:spacing w:after="0" w:line="240" w:lineRule="auto"/>
              <w:rPr>
                <w:rFonts w:ascii="Arial" w:eastAsia="Calibri" w:hAnsi="Arial" w:cs="Arial"/>
                <w:i/>
                <w:sz w:val="20"/>
                <w:szCs w:val="20"/>
                <w:lang w:eastAsia="en-US"/>
              </w:rPr>
            </w:pPr>
            <w:r>
              <w:rPr>
                <w:rFonts w:ascii="Arial" w:eastAsia="Calibri" w:hAnsi="Arial" w:cs="Arial"/>
                <w:i/>
                <w:sz w:val="20"/>
                <w:szCs w:val="20"/>
                <w:lang w:eastAsia="en-US"/>
              </w:rPr>
              <w:t>Samuel et al. 2021</w:t>
            </w:r>
          </w:p>
        </w:tc>
        <w:tc>
          <w:tcPr>
            <w:tcW w:w="6162" w:type="dxa"/>
          </w:tcPr>
          <w:p w:rsidR="00655E3C" w:rsidRDefault="00CB364F">
            <w:pPr>
              <w:spacing w:after="0" w:line="240" w:lineRule="auto"/>
              <w:rPr>
                <w:rFonts w:ascii="Arial" w:eastAsia="Calibri" w:hAnsi="Arial" w:cs="Arial"/>
                <w:sz w:val="20"/>
                <w:lang w:eastAsia="en-US"/>
              </w:rPr>
            </w:pPr>
            <w:r>
              <w:rPr>
                <w:rFonts w:ascii="Arial" w:eastAsia="Calibri" w:hAnsi="Arial" w:cs="Arial"/>
                <w:sz w:val="20"/>
                <w:lang w:eastAsia="en-US"/>
              </w:rPr>
              <w:t>no chronic respiratory disease</w:t>
            </w:r>
          </w:p>
        </w:tc>
      </w:tr>
      <w:tr w:rsidR="00655E3C">
        <w:trPr>
          <w:trHeight w:val="567"/>
        </w:trPr>
        <w:tc>
          <w:tcPr>
            <w:tcW w:w="2900" w:type="dxa"/>
          </w:tcPr>
          <w:p w:rsidR="00655E3C" w:rsidRDefault="00CB364F">
            <w:pPr>
              <w:spacing w:after="0" w:line="240" w:lineRule="auto"/>
              <w:rPr>
                <w:rFonts w:ascii="Arial" w:eastAsia="Calibri" w:hAnsi="Arial" w:cs="Arial"/>
                <w:i/>
                <w:sz w:val="20"/>
                <w:szCs w:val="20"/>
                <w:lang w:eastAsia="en-US"/>
              </w:rPr>
            </w:pPr>
            <w:r>
              <w:rPr>
                <w:rFonts w:ascii="Arial" w:eastAsia="Calibri" w:hAnsi="Arial" w:cs="Arial"/>
                <w:i/>
                <w:sz w:val="20"/>
                <w:szCs w:val="20"/>
                <w:lang w:eastAsia="en-US"/>
              </w:rPr>
              <w:t>Degrimenci et al. 2021</w:t>
            </w:r>
          </w:p>
        </w:tc>
        <w:tc>
          <w:tcPr>
            <w:tcW w:w="6162" w:type="dxa"/>
          </w:tcPr>
          <w:p w:rsidR="00655E3C" w:rsidRDefault="00CB364F">
            <w:pPr>
              <w:spacing w:after="0" w:line="240" w:lineRule="auto"/>
              <w:rPr>
                <w:rFonts w:ascii="Arial" w:eastAsia="Calibri" w:hAnsi="Arial" w:cs="Arial"/>
                <w:sz w:val="20"/>
                <w:lang w:eastAsia="en-US"/>
              </w:rPr>
            </w:pPr>
            <w:r>
              <w:rPr>
                <w:rFonts w:ascii="Arial" w:eastAsia="Calibri" w:hAnsi="Arial" w:cs="Arial"/>
                <w:sz w:val="20"/>
                <w:lang w:eastAsia="en-US"/>
              </w:rPr>
              <w:t>no chronic respiratory disease</w:t>
            </w:r>
          </w:p>
        </w:tc>
      </w:tr>
      <w:tr w:rsidR="00655E3C">
        <w:trPr>
          <w:trHeight w:val="567"/>
        </w:trPr>
        <w:tc>
          <w:tcPr>
            <w:tcW w:w="2900" w:type="dxa"/>
          </w:tcPr>
          <w:p w:rsidR="00655E3C" w:rsidRDefault="00CB364F">
            <w:pPr>
              <w:spacing w:after="0" w:line="240" w:lineRule="auto"/>
              <w:rPr>
                <w:rFonts w:ascii="Arial" w:eastAsia="Calibri" w:hAnsi="Arial" w:cs="Arial"/>
                <w:i/>
                <w:sz w:val="20"/>
                <w:szCs w:val="20"/>
                <w:lang w:eastAsia="en-US"/>
              </w:rPr>
            </w:pPr>
            <w:r>
              <w:rPr>
                <w:rFonts w:ascii="Arial" w:eastAsia="Calibri" w:hAnsi="Arial" w:cs="Arial"/>
                <w:i/>
                <w:sz w:val="20"/>
                <w:szCs w:val="20"/>
                <w:lang w:eastAsia="en-US"/>
              </w:rPr>
              <w:t>Lopez et al. 2019</w:t>
            </w:r>
          </w:p>
        </w:tc>
        <w:tc>
          <w:tcPr>
            <w:tcW w:w="6162" w:type="dxa"/>
          </w:tcPr>
          <w:p w:rsidR="00655E3C" w:rsidRDefault="00CB364F">
            <w:pPr>
              <w:spacing w:after="0" w:line="240" w:lineRule="auto"/>
              <w:rPr>
                <w:rFonts w:ascii="Arial" w:eastAsia="Calibri" w:hAnsi="Arial" w:cs="Arial"/>
                <w:sz w:val="20"/>
                <w:lang w:eastAsia="en-US"/>
              </w:rPr>
            </w:pPr>
            <w:r>
              <w:rPr>
                <w:rFonts w:ascii="Arial" w:eastAsia="Calibri" w:hAnsi="Arial" w:cs="Arial"/>
                <w:sz w:val="20"/>
                <w:lang w:eastAsia="en-US"/>
              </w:rPr>
              <w:t>Meta analysisn no chronic respiratory disease</w:t>
            </w:r>
          </w:p>
        </w:tc>
      </w:tr>
      <w:tr w:rsidR="00655E3C">
        <w:trPr>
          <w:trHeight w:val="567"/>
        </w:trPr>
        <w:tc>
          <w:tcPr>
            <w:tcW w:w="2900" w:type="dxa"/>
          </w:tcPr>
          <w:p w:rsidR="00655E3C" w:rsidRDefault="00CB364F">
            <w:pPr>
              <w:spacing w:after="0" w:line="240" w:lineRule="auto"/>
              <w:rPr>
                <w:rFonts w:ascii="Arial" w:eastAsia="Calibri" w:hAnsi="Arial" w:cs="Arial"/>
                <w:i/>
                <w:sz w:val="20"/>
                <w:szCs w:val="20"/>
                <w:lang w:eastAsia="en-US"/>
              </w:rPr>
            </w:pPr>
            <w:r>
              <w:rPr>
                <w:rFonts w:ascii="Arial" w:eastAsia="Calibri" w:hAnsi="Arial" w:cs="Arial"/>
                <w:i/>
                <w:sz w:val="20"/>
                <w:szCs w:val="20"/>
                <w:lang w:eastAsia="en-US"/>
              </w:rPr>
              <w:t>Emami et al. 2012</w:t>
            </w:r>
          </w:p>
        </w:tc>
        <w:tc>
          <w:tcPr>
            <w:tcW w:w="6162" w:type="dxa"/>
          </w:tcPr>
          <w:p w:rsidR="00655E3C" w:rsidRDefault="00CB364F">
            <w:pPr>
              <w:spacing w:after="0" w:line="240" w:lineRule="auto"/>
              <w:rPr>
                <w:rFonts w:ascii="Arial" w:eastAsia="Calibri" w:hAnsi="Arial" w:cs="Arial"/>
                <w:sz w:val="20"/>
                <w:lang w:eastAsia="en-US"/>
              </w:rPr>
            </w:pPr>
            <w:r>
              <w:rPr>
                <w:rFonts w:ascii="Arial" w:eastAsia="Calibri" w:hAnsi="Arial" w:cs="Arial"/>
                <w:sz w:val="20"/>
                <w:lang w:eastAsia="en-US"/>
              </w:rPr>
              <w:t>no chronic respiratory disease, no OHRQoL outcome</w:t>
            </w:r>
          </w:p>
        </w:tc>
      </w:tr>
      <w:tr w:rsidR="00655E3C">
        <w:trPr>
          <w:trHeight w:val="567"/>
        </w:trPr>
        <w:tc>
          <w:tcPr>
            <w:tcW w:w="2900" w:type="dxa"/>
          </w:tcPr>
          <w:p w:rsidR="00655E3C" w:rsidRDefault="00CB364F">
            <w:pPr>
              <w:spacing w:after="0" w:line="240" w:lineRule="auto"/>
              <w:rPr>
                <w:rFonts w:ascii="Arial" w:eastAsia="Calibri" w:hAnsi="Arial" w:cs="Arial"/>
                <w:i/>
                <w:sz w:val="20"/>
                <w:szCs w:val="20"/>
                <w:lang w:eastAsia="en-US"/>
              </w:rPr>
            </w:pPr>
            <w:r>
              <w:rPr>
                <w:rFonts w:ascii="Arial" w:eastAsia="Calibri" w:hAnsi="Arial" w:cs="Arial"/>
                <w:i/>
                <w:sz w:val="20"/>
                <w:szCs w:val="20"/>
                <w:lang w:eastAsia="en-US"/>
              </w:rPr>
              <w:t>Tsukamoto et al. 2017</w:t>
            </w:r>
          </w:p>
        </w:tc>
        <w:tc>
          <w:tcPr>
            <w:tcW w:w="6162" w:type="dxa"/>
          </w:tcPr>
          <w:p w:rsidR="00655E3C" w:rsidRDefault="00CB364F">
            <w:pPr>
              <w:spacing w:after="0" w:line="240" w:lineRule="auto"/>
              <w:rPr>
                <w:rFonts w:ascii="Arial" w:eastAsia="Calibri" w:hAnsi="Arial" w:cs="Arial"/>
                <w:sz w:val="20"/>
                <w:lang w:eastAsia="en-US"/>
              </w:rPr>
            </w:pPr>
            <w:r>
              <w:rPr>
                <w:rFonts w:ascii="Arial" w:eastAsia="Calibri" w:hAnsi="Arial" w:cs="Arial"/>
                <w:sz w:val="20"/>
                <w:lang w:eastAsia="en-US"/>
              </w:rPr>
              <w:t>no chronic respiratory disease, no OHRQoL outcome</w:t>
            </w:r>
          </w:p>
        </w:tc>
      </w:tr>
      <w:tr w:rsidR="00655E3C">
        <w:trPr>
          <w:trHeight w:val="567"/>
        </w:trPr>
        <w:tc>
          <w:tcPr>
            <w:tcW w:w="2900" w:type="dxa"/>
          </w:tcPr>
          <w:p w:rsidR="00655E3C" w:rsidRDefault="00CB364F">
            <w:pPr>
              <w:spacing w:after="0" w:line="240" w:lineRule="auto"/>
              <w:rPr>
                <w:rFonts w:ascii="Arial" w:eastAsia="Calibri" w:hAnsi="Arial" w:cs="Arial"/>
                <w:i/>
                <w:sz w:val="20"/>
                <w:szCs w:val="20"/>
                <w:lang w:eastAsia="en-US"/>
              </w:rPr>
            </w:pPr>
            <w:r>
              <w:rPr>
                <w:rFonts w:ascii="Arial" w:eastAsia="Calibri" w:hAnsi="Arial" w:cs="Arial"/>
                <w:i/>
                <w:sz w:val="20"/>
                <w:szCs w:val="20"/>
                <w:lang w:eastAsia="en-US"/>
              </w:rPr>
              <w:t>Eriksen et al. 2019</w:t>
            </w:r>
          </w:p>
        </w:tc>
        <w:tc>
          <w:tcPr>
            <w:tcW w:w="6162" w:type="dxa"/>
          </w:tcPr>
          <w:p w:rsidR="00655E3C" w:rsidRDefault="00CB364F">
            <w:pPr>
              <w:spacing w:after="0" w:line="240" w:lineRule="auto"/>
              <w:rPr>
                <w:rFonts w:ascii="Arial" w:eastAsia="Calibri" w:hAnsi="Arial" w:cs="Arial"/>
                <w:sz w:val="20"/>
                <w:lang w:eastAsia="en-US"/>
              </w:rPr>
            </w:pPr>
            <w:r>
              <w:rPr>
                <w:rFonts w:ascii="Arial" w:eastAsia="Calibri" w:hAnsi="Arial" w:cs="Arial"/>
                <w:sz w:val="20"/>
                <w:lang w:eastAsia="en-US"/>
              </w:rPr>
              <w:t>no chronic respiratory disease, no OHRQoL outcome</w:t>
            </w:r>
          </w:p>
        </w:tc>
      </w:tr>
      <w:tr w:rsidR="00655E3C">
        <w:trPr>
          <w:trHeight w:val="567"/>
        </w:trPr>
        <w:tc>
          <w:tcPr>
            <w:tcW w:w="2900" w:type="dxa"/>
          </w:tcPr>
          <w:p w:rsidR="00655E3C" w:rsidRDefault="00CB364F">
            <w:pPr>
              <w:spacing w:after="0" w:line="240" w:lineRule="auto"/>
              <w:rPr>
                <w:rFonts w:ascii="Arial" w:eastAsia="Calibri" w:hAnsi="Arial" w:cs="Arial"/>
                <w:i/>
                <w:sz w:val="20"/>
                <w:szCs w:val="20"/>
                <w:lang w:eastAsia="en-US"/>
              </w:rPr>
            </w:pPr>
            <w:r>
              <w:rPr>
                <w:rFonts w:ascii="Arial" w:eastAsia="Calibri" w:hAnsi="Arial" w:cs="Arial"/>
                <w:i/>
                <w:sz w:val="20"/>
                <w:szCs w:val="20"/>
                <w:lang w:eastAsia="en-US"/>
              </w:rPr>
              <w:t>Antunes et al. 2016</w:t>
            </w:r>
          </w:p>
        </w:tc>
        <w:tc>
          <w:tcPr>
            <w:tcW w:w="6162" w:type="dxa"/>
          </w:tcPr>
          <w:p w:rsidR="00655E3C" w:rsidRDefault="00CB364F">
            <w:pPr>
              <w:spacing w:after="0" w:line="240" w:lineRule="auto"/>
              <w:rPr>
                <w:rFonts w:ascii="Arial" w:eastAsia="Calibri" w:hAnsi="Arial" w:cs="Arial"/>
                <w:sz w:val="20"/>
                <w:lang w:eastAsia="en-US"/>
              </w:rPr>
            </w:pPr>
            <w:r>
              <w:rPr>
                <w:rFonts w:ascii="Arial" w:eastAsia="Calibri" w:hAnsi="Arial" w:cs="Arial"/>
                <w:sz w:val="20"/>
                <w:lang w:eastAsia="en-US"/>
              </w:rPr>
              <w:t>no chronic respiratory disease</w:t>
            </w:r>
          </w:p>
        </w:tc>
      </w:tr>
      <w:tr w:rsidR="00655E3C">
        <w:trPr>
          <w:trHeight w:val="567"/>
        </w:trPr>
        <w:tc>
          <w:tcPr>
            <w:tcW w:w="2900" w:type="dxa"/>
          </w:tcPr>
          <w:p w:rsidR="00655E3C" w:rsidRDefault="00CB364F">
            <w:pPr>
              <w:spacing w:after="0" w:line="240" w:lineRule="auto"/>
              <w:rPr>
                <w:rFonts w:ascii="Arial" w:eastAsia="Calibri" w:hAnsi="Arial" w:cs="Arial"/>
                <w:i/>
                <w:sz w:val="20"/>
                <w:szCs w:val="20"/>
                <w:lang w:eastAsia="en-US"/>
              </w:rPr>
            </w:pPr>
            <w:r>
              <w:rPr>
                <w:rFonts w:ascii="Arial" w:eastAsia="Calibri" w:hAnsi="Arial" w:cs="Arial"/>
                <w:i/>
                <w:sz w:val="20"/>
                <w:szCs w:val="20"/>
                <w:lang w:eastAsia="en-US"/>
              </w:rPr>
              <w:lastRenderedPageBreak/>
              <w:t>Albrecht et al. 2016</w:t>
            </w:r>
          </w:p>
        </w:tc>
        <w:tc>
          <w:tcPr>
            <w:tcW w:w="6162" w:type="dxa"/>
          </w:tcPr>
          <w:p w:rsidR="00655E3C" w:rsidRDefault="00CB364F">
            <w:pPr>
              <w:spacing w:after="0" w:line="240" w:lineRule="auto"/>
              <w:rPr>
                <w:rFonts w:ascii="Arial" w:eastAsia="Calibri" w:hAnsi="Arial" w:cs="Arial"/>
                <w:sz w:val="20"/>
                <w:lang w:eastAsia="en-US"/>
              </w:rPr>
            </w:pPr>
            <w:r>
              <w:rPr>
                <w:rFonts w:ascii="Arial" w:eastAsia="Calibri" w:hAnsi="Arial" w:cs="Arial"/>
                <w:sz w:val="20"/>
                <w:lang w:eastAsia="en-US"/>
              </w:rPr>
              <w:t>no chronic respiratory disease, Metaanalysis</w:t>
            </w:r>
          </w:p>
        </w:tc>
      </w:tr>
      <w:tr w:rsidR="00655E3C">
        <w:trPr>
          <w:trHeight w:val="567"/>
        </w:trPr>
        <w:tc>
          <w:tcPr>
            <w:tcW w:w="2900" w:type="dxa"/>
          </w:tcPr>
          <w:p w:rsidR="00655E3C" w:rsidRDefault="00CB364F">
            <w:pPr>
              <w:spacing w:after="0" w:line="240" w:lineRule="auto"/>
              <w:rPr>
                <w:rFonts w:ascii="Arial" w:eastAsia="Calibri" w:hAnsi="Arial" w:cs="Arial"/>
                <w:i/>
                <w:sz w:val="20"/>
                <w:szCs w:val="20"/>
                <w:lang w:eastAsia="en-US"/>
              </w:rPr>
            </w:pPr>
            <w:r>
              <w:rPr>
                <w:rFonts w:ascii="Arial" w:eastAsia="Calibri" w:hAnsi="Arial" w:cs="Arial"/>
                <w:i/>
                <w:sz w:val="20"/>
                <w:szCs w:val="20"/>
                <w:lang w:eastAsia="en-US"/>
              </w:rPr>
              <w:t>Barkokebas et al. 2015</w:t>
            </w:r>
          </w:p>
        </w:tc>
        <w:tc>
          <w:tcPr>
            <w:tcW w:w="6162" w:type="dxa"/>
          </w:tcPr>
          <w:p w:rsidR="00655E3C" w:rsidRDefault="00CB364F">
            <w:pPr>
              <w:spacing w:after="0" w:line="240" w:lineRule="auto"/>
              <w:rPr>
                <w:rFonts w:ascii="Arial" w:eastAsia="Calibri" w:hAnsi="Arial" w:cs="Arial"/>
                <w:sz w:val="20"/>
                <w:lang w:eastAsia="en-US"/>
              </w:rPr>
            </w:pPr>
            <w:r>
              <w:rPr>
                <w:rFonts w:ascii="Arial" w:eastAsia="Calibri" w:hAnsi="Arial" w:cs="Arial"/>
                <w:sz w:val="20"/>
                <w:lang w:eastAsia="en-US"/>
              </w:rPr>
              <w:t>no chronic respiratory disease</w:t>
            </w:r>
          </w:p>
        </w:tc>
      </w:tr>
    </w:tbl>
    <w:p w:rsidR="00655E3C" w:rsidRDefault="00CB364F">
      <w:pPr>
        <w:rPr>
          <w:rFonts w:ascii="Arial" w:eastAsia="Calibri" w:hAnsi="Arial" w:cs="Arial"/>
          <w:sz w:val="20"/>
          <w:lang w:eastAsia="en-US"/>
        </w:rPr>
      </w:pPr>
      <w:r>
        <w:rPr>
          <w:rFonts w:ascii="Arial" w:eastAsia="Calibri" w:hAnsi="Arial" w:cs="Arial"/>
          <w:sz w:val="20"/>
          <w:lang w:eastAsia="en-US"/>
        </w:rPr>
        <w:t>OHRQoL: oral health-related quality of life</w:t>
      </w:r>
    </w:p>
    <w:p w:rsidR="00655E3C" w:rsidRDefault="00655E3C">
      <w:pPr>
        <w:rPr>
          <w:rFonts w:ascii="Arial" w:eastAsia="Calibri" w:hAnsi="Arial" w:cs="Arial"/>
          <w:b/>
          <w:lang w:eastAsia="en-US"/>
        </w:rPr>
      </w:pPr>
    </w:p>
    <w:p w:rsidR="00655E3C" w:rsidRDefault="00CB364F">
      <w:pPr>
        <w:rPr>
          <w:rFonts w:ascii="Arial" w:eastAsia="Calibri" w:hAnsi="Arial" w:cs="Arial"/>
          <w:b/>
          <w:lang w:eastAsia="en-US"/>
        </w:rPr>
      </w:pPr>
      <w:r>
        <w:rPr>
          <w:rFonts w:ascii="Arial" w:eastAsia="Calibri" w:hAnsi="Arial" w:cs="Arial"/>
          <w:b/>
          <w:lang w:eastAsia="en-US"/>
        </w:rPr>
        <w:t>References Supplementary Table 1</w:t>
      </w:r>
    </w:p>
    <w:p w:rsidR="00655E3C" w:rsidRDefault="00CB364F">
      <w:pPr>
        <w:tabs>
          <w:tab w:val="left" w:pos="1110"/>
        </w:tabs>
        <w:spacing w:after="0"/>
        <w:ind w:left="500" w:hangingChars="250" w:hanging="500"/>
        <w:jc w:val="both"/>
        <w:rPr>
          <w:rFonts w:ascii="Arial" w:hAnsi="Arial" w:cs="Arial"/>
          <w:sz w:val="20"/>
        </w:rPr>
      </w:pPr>
      <w:r>
        <w:rPr>
          <w:rFonts w:ascii="Arial" w:hAnsi="Arial" w:cs="Arial"/>
          <w:sz w:val="20"/>
        </w:rPr>
        <w:t>S1. Fischer RG, Lira Junior R, Retamal-Valdes B, Figueiredo LC, Malheiros Z, Stewart B, Feres M. Periodontal disease and its impact on general health in Latin America. Section V: Treatment of periodontitis. Braz Oral Res. 2020 Apr 9;34(supp1 1):e026. doi: 10.1590/1807-3107bor-2020.vol34.0026. PMID: 32294679.</w:t>
      </w:r>
    </w:p>
    <w:p w:rsidR="00655E3C" w:rsidRDefault="00CB364F">
      <w:pPr>
        <w:tabs>
          <w:tab w:val="left" w:pos="1110"/>
        </w:tabs>
        <w:spacing w:after="0"/>
        <w:ind w:left="500" w:hangingChars="250" w:hanging="500"/>
        <w:jc w:val="both"/>
        <w:rPr>
          <w:rFonts w:ascii="Arial" w:hAnsi="Arial" w:cs="Arial"/>
          <w:sz w:val="20"/>
        </w:rPr>
      </w:pPr>
      <w:r>
        <w:rPr>
          <w:rFonts w:ascii="Arial" w:hAnsi="Arial" w:cs="Arial"/>
          <w:sz w:val="20"/>
        </w:rPr>
        <w:t>S2. Schmalz G, Garbade J, Kollmar O, Ziebolz D. Does oral health-related quality of life of patients after solid organ transplantation indicate a response shift? Results of a systematic review. BMC Oral Health. 2020 Dec 9;20(1):356. doi: 10.1186/s12903-020-01350-w. PMID: 33298051; PMCID: PMC7726902.</w:t>
      </w:r>
    </w:p>
    <w:p w:rsidR="00655E3C" w:rsidRDefault="00CB364F">
      <w:pPr>
        <w:tabs>
          <w:tab w:val="left" w:pos="1110"/>
        </w:tabs>
        <w:spacing w:after="0"/>
        <w:ind w:left="500" w:hangingChars="250" w:hanging="500"/>
        <w:jc w:val="both"/>
        <w:rPr>
          <w:rFonts w:ascii="Arial" w:hAnsi="Arial" w:cs="Arial"/>
          <w:sz w:val="20"/>
        </w:rPr>
      </w:pPr>
      <w:r>
        <w:rPr>
          <w:rFonts w:ascii="Arial" w:hAnsi="Arial" w:cs="Arial"/>
          <w:sz w:val="20"/>
        </w:rPr>
        <w:t>S3. Schmalz G, Garbade J, Sommerwerck U, Kollmar O, Ziebolz D. Oral health-related quality of life of patients after solid organ transplantation is not affected by oral conditions: results of a multicentre cross-sectional study. Med Oral Patol Oral Cir Bucal. 2021 Jul 1;26(4):e437-e444. doi: 10.4317/medoral.24277. PMID: 33340076; PMCID: PMC8254886.</w:t>
      </w:r>
    </w:p>
    <w:p w:rsidR="00655E3C" w:rsidRDefault="00CB364F">
      <w:pPr>
        <w:tabs>
          <w:tab w:val="left" w:pos="1110"/>
        </w:tabs>
        <w:spacing w:after="0"/>
        <w:ind w:left="500" w:hangingChars="250" w:hanging="500"/>
        <w:jc w:val="both"/>
        <w:rPr>
          <w:rFonts w:ascii="Arial" w:hAnsi="Arial" w:cs="Arial"/>
          <w:sz w:val="20"/>
        </w:rPr>
      </w:pPr>
      <w:r>
        <w:rPr>
          <w:rFonts w:ascii="Arial" w:hAnsi="Arial" w:cs="Arial"/>
          <w:sz w:val="20"/>
        </w:rPr>
        <w:t>S4. Knorst JK, Brondani B, Tomazoni F, Vargas AW, Cósta MD, da Silva Godois L, Mendes FM, Ardenghi DM, Ardenghi TM. COVID-19 pandemic reduces the negative perception of oral health-related quality of life in adolescents. Qual Life Res. 2021 Jun;30(6):1685-1691. doi: 10.1007/s11136-021-02757-w. Epub 2021 Jan 21. PMID: 33475914; PMCID: PMC7819148.</w:t>
      </w:r>
    </w:p>
    <w:p w:rsidR="00655E3C" w:rsidRDefault="00CB364F">
      <w:pPr>
        <w:tabs>
          <w:tab w:val="left" w:pos="1110"/>
        </w:tabs>
        <w:spacing w:after="0"/>
        <w:ind w:left="500" w:hangingChars="250" w:hanging="500"/>
        <w:jc w:val="both"/>
        <w:rPr>
          <w:rFonts w:ascii="Arial" w:hAnsi="Arial" w:cs="Arial"/>
          <w:sz w:val="20"/>
        </w:rPr>
      </w:pPr>
      <w:r>
        <w:rPr>
          <w:rFonts w:ascii="Arial" w:hAnsi="Arial" w:cs="Arial"/>
          <w:sz w:val="20"/>
        </w:rPr>
        <w:t>S5. Benson P, O'Brien C, Marshman Z. Agreement between mothers and children with malocclusion in rating children's oral health-related quality of life. Am J Orthod Dentofacial Orthop. 2010 May;137(5):631-8. doi: 10.1016/j.ajodo.2008.06.033. PMID: 20451782.</w:t>
      </w:r>
    </w:p>
    <w:p w:rsidR="00655E3C" w:rsidRDefault="00CB364F">
      <w:pPr>
        <w:tabs>
          <w:tab w:val="left" w:pos="1110"/>
        </w:tabs>
        <w:spacing w:after="0"/>
        <w:ind w:left="500" w:hangingChars="250" w:hanging="500"/>
        <w:jc w:val="both"/>
        <w:rPr>
          <w:rFonts w:ascii="Arial" w:hAnsi="Arial" w:cs="Arial"/>
          <w:sz w:val="20"/>
        </w:rPr>
      </w:pPr>
      <w:r>
        <w:rPr>
          <w:rFonts w:ascii="Arial" w:hAnsi="Arial" w:cs="Arial"/>
          <w:sz w:val="20"/>
        </w:rPr>
        <w:t>S6. Emami E, Nguyen PT, Almeida FR, Feine JS, Karp I, Lavigne G, Huynh N. The effect of nocturnal wear of complete dentures on sleep and oral health related quality of life: study protocol for a randomized controlled trial. Trials. 2014 Sep 13;15:358. doi: 10.1186/1745-6215-15-358. PMID: 25218696; PMCID: PMC4177759.</w:t>
      </w:r>
    </w:p>
    <w:p w:rsidR="00655E3C" w:rsidRDefault="00CB364F">
      <w:pPr>
        <w:tabs>
          <w:tab w:val="left" w:pos="1110"/>
        </w:tabs>
        <w:spacing w:after="0"/>
        <w:ind w:left="500" w:hangingChars="250" w:hanging="500"/>
        <w:jc w:val="both"/>
        <w:rPr>
          <w:rFonts w:ascii="Arial" w:hAnsi="Arial" w:cs="Arial"/>
          <w:sz w:val="20"/>
        </w:rPr>
      </w:pPr>
      <w:r>
        <w:rPr>
          <w:rFonts w:ascii="Arial" w:hAnsi="Arial" w:cs="Arial"/>
          <w:sz w:val="20"/>
        </w:rPr>
        <w:t>S7. Lee VHK, Grant CG, Mittermuller BA, Singh S, Weiss B, Edwards JM, Schroth RJ. Association between early childhood oral health impact scale (ECOHIS) scores and pediatric dental surgery wait times. BMC Oral Health. 2020 Oct 17;20(1):285. doi: 10.1186/s12903-020-01263-8. PMID: 33069219; PMCID: PMC7568462.</w:t>
      </w:r>
    </w:p>
    <w:p w:rsidR="00655E3C" w:rsidRDefault="00CB364F">
      <w:pPr>
        <w:tabs>
          <w:tab w:val="left" w:pos="1110"/>
        </w:tabs>
        <w:spacing w:after="0"/>
        <w:ind w:left="500" w:hangingChars="250" w:hanging="500"/>
        <w:jc w:val="both"/>
        <w:rPr>
          <w:rFonts w:ascii="Arial" w:hAnsi="Arial" w:cs="Arial"/>
          <w:sz w:val="20"/>
        </w:rPr>
      </w:pPr>
      <w:r>
        <w:rPr>
          <w:rFonts w:ascii="Arial" w:hAnsi="Arial" w:cs="Arial"/>
          <w:sz w:val="20"/>
        </w:rPr>
        <w:t>S8. Pereira TC, Brasolotto AG, Conti PC, Berretin-Felix G. Temporomandibular disorders, voice and oral quality of life in women. J Appl Oral Sci. 2009;17 Suppl(spe):50-6. doi: 10.1590/s1678-77572009000700009. PMID: 21499655; PMCID: PMC5467364.</w:t>
      </w:r>
    </w:p>
    <w:p w:rsidR="00655E3C" w:rsidRDefault="00CB364F">
      <w:pPr>
        <w:tabs>
          <w:tab w:val="left" w:pos="1110"/>
        </w:tabs>
        <w:spacing w:after="0"/>
        <w:ind w:left="500" w:hangingChars="250" w:hanging="500"/>
        <w:jc w:val="both"/>
        <w:rPr>
          <w:rFonts w:ascii="Arial" w:hAnsi="Arial" w:cs="Arial"/>
          <w:sz w:val="20"/>
        </w:rPr>
      </w:pPr>
      <w:r>
        <w:rPr>
          <w:rFonts w:ascii="Arial" w:hAnsi="Arial" w:cs="Arial"/>
          <w:sz w:val="20"/>
        </w:rPr>
        <w:t>S9. Puturidze S, Margvelashvili M, Bilder L, Kalandadze M, Margvelashvili V. CORRELATION OF ORAL HEALTH STATUS WITH GENERAL HEALTH IN ELDERLY LIVING AT RESIDENTIAL HOMES IN GEORGIA. Georgian Med News. 2019 Jul-Aug;(292-293):21-25. PMID: 31560657.</w:t>
      </w:r>
    </w:p>
    <w:p w:rsidR="00655E3C" w:rsidRDefault="00CB364F">
      <w:pPr>
        <w:tabs>
          <w:tab w:val="left" w:pos="1110"/>
        </w:tabs>
        <w:spacing w:after="0"/>
        <w:ind w:left="500" w:hangingChars="250" w:hanging="500"/>
        <w:jc w:val="both"/>
        <w:rPr>
          <w:rFonts w:ascii="Arial" w:hAnsi="Arial" w:cs="Arial"/>
          <w:sz w:val="20"/>
        </w:rPr>
      </w:pPr>
      <w:r>
        <w:rPr>
          <w:rFonts w:ascii="Arial" w:hAnsi="Arial" w:cs="Arial"/>
          <w:sz w:val="20"/>
        </w:rPr>
        <w:t>S10. Strini PJ, Strini PJ, De Souza Barbosa T, Duarte Gavião MB. Assessment of orofacial dysfunctions, salivary cortisol levels and oral health related quality of life (ORHQoL) in young adults. Arch Oral Biol. 2011 Dec;56(12):1521-7. doi: 10.1016/j.archoralbio.2011.06.009. Epub 2011 Jul 18. PMID: 21763639.</w:t>
      </w:r>
    </w:p>
    <w:p w:rsidR="00655E3C" w:rsidRDefault="00CB364F">
      <w:pPr>
        <w:tabs>
          <w:tab w:val="left" w:pos="1110"/>
        </w:tabs>
        <w:spacing w:after="0"/>
        <w:ind w:left="500" w:hangingChars="250" w:hanging="500"/>
        <w:jc w:val="both"/>
        <w:rPr>
          <w:rFonts w:ascii="Arial" w:hAnsi="Arial" w:cs="Arial"/>
          <w:sz w:val="20"/>
        </w:rPr>
      </w:pPr>
      <w:r>
        <w:rPr>
          <w:rFonts w:ascii="Arial" w:hAnsi="Arial" w:cs="Arial"/>
          <w:sz w:val="20"/>
        </w:rPr>
        <w:t>S11. Samuel SR, Kuduruthullah S, Khair AMB, Shayeb MA, Elkaseh A, Varma SR. Dental pain, parental SARS-CoV-2 fear and distress on quality of life of 2 to 6 year-old children during COVID-19. Int J Paediatr Dent. 2021 May;31(3):436-441. doi: 10.1111/ipd.12757. Epub 2021 Jan 25. PMID: 33220088; PMCID: PMC7753551.</w:t>
      </w:r>
    </w:p>
    <w:p w:rsidR="00655E3C" w:rsidRDefault="00CB364F">
      <w:pPr>
        <w:tabs>
          <w:tab w:val="left" w:pos="1110"/>
        </w:tabs>
        <w:spacing w:after="0"/>
        <w:ind w:left="500" w:hangingChars="250" w:hanging="500"/>
        <w:jc w:val="both"/>
        <w:rPr>
          <w:rFonts w:ascii="Arial" w:hAnsi="Arial" w:cs="Arial"/>
          <w:sz w:val="20"/>
        </w:rPr>
      </w:pPr>
      <w:r>
        <w:rPr>
          <w:rFonts w:ascii="Arial" w:hAnsi="Arial" w:cs="Arial"/>
          <w:sz w:val="20"/>
        </w:rPr>
        <w:lastRenderedPageBreak/>
        <w:t xml:space="preserve">S 12. Degirmenci K, Kalaycioglu O. Evaluation of quality of life and oral hygiene attitudes of individuals using dental prostheses during the COVID-19 pandemic. </w:t>
      </w:r>
      <w:r w:rsidRPr="00CB364F">
        <w:rPr>
          <w:rFonts w:ascii="Arial" w:hAnsi="Arial" w:cs="Arial"/>
          <w:sz w:val="20"/>
          <w:lang w:val="de-DE"/>
        </w:rPr>
        <w:t xml:space="preserve">J Prosthet Dent. 2021 Jul;126(1):51.e1-51.e7. doi: 10.1016/j.prosdent.2021.03.022. Epub 2021 May 24. </w:t>
      </w:r>
      <w:r>
        <w:rPr>
          <w:rFonts w:ascii="Arial" w:hAnsi="Arial" w:cs="Arial"/>
          <w:sz w:val="20"/>
        </w:rPr>
        <w:t>PMID: 34034897; PMCID: PMC8141906.</w:t>
      </w:r>
    </w:p>
    <w:p w:rsidR="00655E3C" w:rsidRDefault="00CB364F">
      <w:pPr>
        <w:tabs>
          <w:tab w:val="left" w:pos="1110"/>
        </w:tabs>
        <w:spacing w:after="0"/>
        <w:ind w:left="500" w:hangingChars="250" w:hanging="500"/>
        <w:jc w:val="both"/>
        <w:rPr>
          <w:rFonts w:ascii="Arial" w:hAnsi="Arial" w:cs="Arial"/>
          <w:sz w:val="20"/>
        </w:rPr>
      </w:pPr>
      <w:r>
        <w:rPr>
          <w:rFonts w:ascii="Arial" w:hAnsi="Arial" w:cs="Arial"/>
          <w:sz w:val="20"/>
        </w:rPr>
        <w:t>S13. Lopez D, Waidyatillake N, Zaror C, Mariño R. Impact of uncomplicated traumatic dental injuries on the quality of life of children and adolescents: a systematic review and meta-analysis. BMC Oral Health. 2019 Oct 22;19(1):224. doi: 10.1186/s12903-019-0916-0. PMID: 31640671; PMCID: PMC6805369.</w:t>
      </w:r>
    </w:p>
    <w:p w:rsidR="00655E3C" w:rsidRDefault="00CB364F">
      <w:pPr>
        <w:tabs>
          <w:tab w:val="left" w:pos="1110"/>
        </w:tabs>
        <w:spacing w:after="0"/>
        <w:ind w:left="500" w:hangingChars="250" w:hanging="500"/>
        <w:jc w:val="both"/>
        <w:rPr>
          <w:rFonts w:ascii="Arial" w:hAnsi="Arial" w:cs="Arial"/>
          <w:sz w:val="20"/>
        </w:rPr>
      </w:pPr>
      <w:r>
        <w:rPr>
          <w:rFonts w:ascii="Arial" w:hAnsi="Arial" w:cs="Arial"/>
          <w:sz w:val="20"/>
        </w:rPr>
        <w:t>S14. Emami E, Lavigne G, de Grandmont P, Rompré PH, Feine JS. Perceived sleep quality among edentulous elders. Gerodontology. 2012 Jun;29(2):e128-34. doi: 10.1111/j.1741-2358.2010.00426.x. Epub 2010 Oct 4. PMID: 21029154.</w:t>
      </w:r>
    </w:p>
    <w:p w:rsidR="00655E3C" w:rsidRDefault="00CB364F">
      <w:pPr>
        <w:tabs>
          <w:tab w:val="left" w:pos="1110"/>
        </w:tabs>
        <w:spacing w:after="0"/>
        <w:ind w:left="500" w:hangingChars="250" w:hanging="500"/>
        <w:jc w:val="both"/>
        <w:rPr>
          <w:rFonts w:ascii="Arial" w:hAnsi="Arial" w:cs="Arial"/>
          <w:sz w:val="20"/>
        </w:rPr>
      </w:pPr>
      <w:r>
        <w:rPr>
          <w:rFonts w:ascii="Arial" w:hAnsi="Arial" w:cs="Arial"/>
          <w:sz w:val="20"/>
        </w:rPr>
        <w:t>S15. Tsukamoto M, Hitosugi T, Esaki K, Yokoyama T. The Anesthetic Management for a Patient With Trisomy 13. Anesth Prog. 2017 Fall;64(3):162-164. doi: 10.2344/anpr-64-02-09. PMID: 28858551; PMCID: PMC5579817.</w:t>
      </w:r>
    </w:p>
    <w:p w:rsidR="00655E3C" w:rsidRDefault="00CB364F">
      <w:pPr>
        <w:tabs>
          <w:tab w:val="left" w:pos="1110"/>
        </w:tabs>
        <w:spacing w:after="0"/>
        <w:ind w:left="500" w:hangingChars="250" w:hanging="500"/>
        <w:jc w:val="both"/>
        <w:rPr>
          <w:rFonts w:ascii="Arial" w:hAnsi="Arial" w:cs="Arial"/>
          <w:sz w:val="20"/>
        </w:rPr>
      </w:pPr>
      <w:r>
        <w:rPr>
          <w:rFonts w:ascii="Arial" w:hAnsi="Arial" w:cs="Arial"/>
          <w:sz w:val="20"/>
        </w:rPr>
        <w:t>S16. Schilbred Eriksen E, Gulati S, Moen K, Wisth PJ, Løes S. Apnea-Hypopnea Index in Healthy Class III Patients Treated With Intraoral Vertical Ramus Osteotomy: A Prospective Cohort Study. J Oral Maxillofac Surg. 2019 Mar;77(3):582-590. doi: 10.1016/j.joms.2018.07.017. Epub 2018 Jul 24. PMID: 30118665.</w:t>
      </w:r>
    </w:p>
    <w:p w:rsidR="00655E3C" w:rsidRDefault="00CB364F">
      <w:pPr>
        <w:tabs>
          <w:tab w:val="left" w:pos="1110"/>
        </w:tabs>
        <w:spacing w:after="0"/>
        <w:ind w:left="500" w:hangingChars="250" w:hanging="500"/>
        <w:jc w:val="both"/>
        <w:rPr>
          <w:rFonts w:ascii="Arial" w:hAnsi="Arial" w:cs="Arial"/>
          <w:sz w:val="20"/>
        </w:rPr>
      </w:pPr>
      <w:r>
        <w:rPr>
          <w:rFonts w:ascii="Arial" w:hAnsi="Arial" w:cs="Arial"/>
          <w:sz w:val="20"/>
        </w:rPr>
        <w:t>S17. Antunes LA, Castilho T, Marinho M, Fraga RS, Antunes LS. Childhood bruxism: Related factors and impact on oral health-related quality of life. Spec Care Dentist. 2016 Jan;36(1):7-12. doi: 10.1111/scd.12140. Epub 2015 Sep 21. PMID: 26388123.</w:t>
      </w:r>
    </w:p>
    <w:p w:rsidR="00655E3C" w:rsidRDefault="00CB364F">
      <w:pPr>
        <w:tabs>
          <w:tab w:val="left" w:pos="1110"/>
        </w:tabs>
        <w:spacing w:after="0"/>
        <w:ind w:left="500" w:hangingChars="250" w:hanging="500"/>
        <w:jc w:val="both"/>
        <w:rPr>
          <w:rFonts w:ascii="Arial" w:hAnsi="Arial" w:cs="Arial"/>
          <w:sz w:val="20"/>
        </w:rPr>
      </w:pPr>
      <w:r>
        <w:rPr>
          <w:rFonts w:ascii="Arial" w:hAnsi="Arial" w:cs="Arial"/>
          <w:sz w:val="20"/>
        </w:rPr>
        <w:t>S18. Albrecht M, Kupfer R, Reissmann DR, Mühlhauser I, Köpke S. Oral health educational interventions for nursing home staff and residents. Cochrane Database Syst Rev. 2016 Sep 30;9(9):CD010535. doi: 10.1002/14651858.CD010535.pub2. PMID: 27689868; PMCID: PMC6457754.</w:t>
      </w:r>
    </w:p>
    <w:p w:rsidR="00655E3C" w:rsidRDefault="00CB364F">
      <w:pPr>
        <w:tabs>
          <w:tab w:val="left" w:pos="1110"/>
        </w:tabs>
        <w:spacing w:after="0"/>
        <w:ind w:left="500" w:hangingChars="250" w:hanging="500"/>
        <w:jc w:val="both"/>
        <w:rPr>
          <w:rFonts w:ascii="Arial" w:hAnsi="Arial" w:cs="Arial"/>
          <w:sz w:val="20"/>
        </w:rPr>
      </w:pPr>
      <w:r>
        <w:rPr>
          <w:rFonts w:ascii="Arial" w:hAnsi="Arial" w:cs="Arial"/>
          <w:sz w:val="20"/>
        </w:rPr>
        <w:t>S19. Barkokebas A, Silva IH, de Andrade SC, Carvalho AA, Gueiros LA, Paiva SM, Leão JC. Impact of oral mucositis on oral-health-related quality of life of patients diagnosed with cancer. J Oral Pathol Med. 2015 Oct;44(9):746-51. doi: 10.1111/jop.12282. Epub 2014 Oct 25. PMID: 25345344.</w:t>
      </w:r>
    </w:p>
    <w:sectPr w:rsidR="00655E3C">
      <w:headerReference w:type="default" r:id="rId9"/>
      <w:footerReference w:type="default" r:id="rId10"/>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85413" w:rsidRDefault="00C85413">
      <w:pPr>
        <w:spacing w:line="240" w:lineRule="auto"/>
      </w:pPr>
      <w:r>
        <w:separator/>
      </w:r>
    </w:p>
  </w:endnote>
  <w:endnote w:type="continuationSeparator" w:id="0">
    <w:p w:rsidR="00C85413" w:rsidRDefault="00C8541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56004341"/>
    </w:sdtPr>
    <w:sdtContent>
      <w:p w:rsidR="00CB364F" w:rsidRDefault="00CB364F">
        <w:pPr>
          <w:pStyle w:val="Fuzeile"/>
          <w:jc w:val="center"/>
        </w:pPr>
        <w:r>
          <w:fldChar w:fldCharType="begin"/>
        </w:r>
        <w:r>
          <w:instrText>PAGE   \* MERGEFORMAT</w:instrText>
        </w:r>
        <w:r>
          <w:fldChar w:fldCharType="separate"/>
        </w:r>
        <w:r w:rsidR="005F0F21">
          <w:rPr>
            <w:noProof/>
          </w:rPr>
          <w:t>3</w:t>
        </w:r>
        <w:r>
          <w:fldChar w:fldCharType="end"/>
        </w:r>
      </w:p>
    </w:sdtContent>
  </w:sdt>
  <w:p w:rsidR="00CB364F" w:rsidRDefault="00CB364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85413" w:rsidRDefault="00C85413">
      <w:pPr>
        <w:spacing w:after="0" w:line="240" w:lineRule="auto"/>
      </w:pPr>
      <w:r>
        <w:separator/>
      </w:r>
    </w:p>
  </w:footnote>
  <w:footnote w:type="continuationSeparator" w:id="0">
    <w:p w:rsidR="00C85413" w:rsidRDefault="00C854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B364F" w:rsidRDefault="00CB364F">
    <w:pPr>
      <w:pStyle w:val="Kopfzeile"/>
    </w:pPr>
    <w:r>
      <w:rPr>
        <w:noProof/>
        <w:color w:val="A6A6A6" w:themeColor="background1" w:themeShade="A6"/>
        <w:lang w:val="de-DE"/>
      </w:rPr>
      <w:drawing>
        <wp:inline distT="0" distB="0" distL="0" distR="0">
          <wp:extent cx="1382395" cy="496570"/>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8BA10046"/>
    <w:multiLevelType w:val="singleLevel"/>
    <w:tmpl w:val="8BA10046"/>
    <w:lvl w:ilvl="0">
      <w:start w:val="1"/>
      <w:numFmt w:val="upperRoman"/>
      <w:suff w:val="space"/>
      <w:lvlText w:val="%1)"/>
      <w:lvlJc w:val="left"/>
    </w:lvl>
  </w:abstractNum>
  <w:abstractNum w:abstractNumId="1" w15:restartNumberingAfterBreak="0">
    <w:nsid w:val="015E2D5D"/>
    <w:multiLevelType w:val="multilevel"/>
    <w:tmpl w:val="015E2D5D"/>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2DB4E015"/>
    <w:multiLevelType w:val="singleLevel"/>
    <w:tmpl w:val="2DB4E015"/>
    <w:lvl w:ilvl="0">
      <w:start w:val="1"/>
      <w:numFmt w:val="decimal"/>
      <w:lvlText w:val="%1."/>
      <w:lvlJc w:val="left"/>
      <w:pPr>
        <w:ind w:left="425" w:hanging="425"/>
      </w:pPr>
      <w:rPr>
        <w:rFonts w:hint="default"/>
      </w:rPr>
    </w:lvl>
  </w:abstractNum>
  <w:abstractNum w:abstractNumId="3" w15:restartNumberingAfterBreak="0">
    <w:nsid w:val="76060D2C"/>
    <w:multiLevelType w:val="hybridMultilevel"/>
    <w:tmpl w:val="406E40CA"/>
    <w:lvl w:ilvl="0" w:tplc="7DF82D68">
      <w:start w:val="3"/>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78D66F7D"/>
    <w:multiLevelType w:val="multilevel"/>
    <w:tmpl w:val="78D66F7D"/>
    <w:lvl w:ilvl="0">
      <w:start w:val="7"/>
      <w:numFmt w:val="bullet"/>
      <w:lvlText w:val="-"/>
      <w:lvlJc w:val="left"/>
      <w:pPr>
        <w:ind w:left="720" w:hanging="360"/>
      </w:pPr>
      <w:rPr>
        <w:rFonts w:ascii="Arial" w:eastAsiaTheme="minorEastAsia" w:hAnsi="Arial" w:cs="Aria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MachineID" w:val="200|203|197|188|201|197|204|189|197|186|206|197|185|199|197|186|206|"/>
    <w:docVar w:name="Username" w:val="Quality Control Editor"/>
  </w:docVars>
  <w:rsids>
    <w:rsidRoot w:val="00143234"/>
    <w:rsid w:val="00003EDA"/>
    <w:rsid w:val="00006F0A"/>
    <w:rsid w:val="000071FA"/>
    <w:rsid w:val="000105A1"/>
    <w:rsid w:val="00013D15"/>
    <w:rsid w:val="00014E29"/>
    <w:rsid w:val="000212DF"/>
    <w:rsid w:val="00021E27"/>
    <w:rsid w:val="00021E4E"/>
    <w:rsid w:val="0002677C"/>
    <w:rsid w:val="00027A17"/>
    <w:rsid w:val="0003321F"/>
    <w:rsid w:val="00036682"/>
    <w:rsid w:val="00037BFA"/>
    <w:rsid w:val="00051C7B"/>
    <w:rsid w:val="00056290"/>
    <w:rsid w:val="00060475"/>
    <w:rsid w:val="00064582"/>
    <w:rsid w:val="00065A44"/>
    <w:rsid w:val="00072B0A"/>
    <w:rsid w:val="00073D3D"/>
    <w:rsid w:val="000753B3"/>
    <w:rsid w:val="00075524"/>
    <w:rsid w:val="000765D9"/>
    <w:rsid w:val="00081B54"/>
    <w:rsid w:val="00082A29"/>
    <w:rsid w:val="00082EA1"/>
    <w:rsid w:val="000920EC"/>
    <w:rsid w:val="000931A6"/>
    <w:rsid w:val="000A10C4"/>
    <w:rsid w:val="000A2AB9"/>
    <w:rsid w:val="000A3B2E"/>
    <w:rsid w:val="000A6204"/>
    <w:rsid w:val="000A6223"/>
    <w:rsid w:val="000A6A72"/>
    <w:rsid w:val="000A7D81"/>
    <w:rsid w:val="000B2559"/>
    <w:rsid w:val="000B311B"/>
    <w:rsid w:val="000B5264"/>
    <w:rsid w:val="000B625F"/>
    <w:rsid w:val="000C0835"/>
    <w:rsid w:val="000C183B"/>
    <w:rsid w:val="000D24D3"/>
    <w:rsid w:val="000D4073"/>
    <w:rsid w:val="000E0DBE"/>
    <w:rsid w:val="000E1E96"/>
    <w:rsid w:val="000E2FBF"/>
    <w:rsid w:val="000E7A95"/>
    <w:rsid w:val="000E7D91"/>
    <w:rsid w:val="000F07B9"/>
    <w:rsid w:val="000F12C6"/>
    <w:rsid w:val="000F25F5"/>
    <w:rsid w:val="000F2B5B"/>
    <w:rsid w:val="000F5457"/>
    <w:rsid w:val="000F56BA"/>
    <w:rsid w:val="000F6FD8"/>
    <w:rsid w:val="001130C1"/>
    <w:rsid w:val="001143EA"/>
    <w:rsid w:val="00115861"/>
    <w:rsid w:val="0011611F"/>
    <w:rsid w:val="00116BCB"/>
    <w:rsid w:val="00121FCA"/>
    <w:rsid w:val="00122050"/>
    <w:rsid w:val="001258E3"/>
    <w:rsid w:val="00125A27"/>
    <w:rsid w:val="00131142"/>
    <w:rsid w:val="001312DF"/>
    <w:rsid w:val="0013605C"/>
    <w:rsid w:val="0013693C"/>
    <w:rsid w:val="00140910"/>
    <w:rsid w:val="00140FA7"/>
    <w:rsid w:val="00143229"/>
    <w:rsid w:val="00143234"/>
    <w:rsid w:val="00147146"/>
    <w:rsid w:val="001503C7"/>
    <w:rsid w:val="00150A70"/>
    <w:rsid w:val="00150B7E"/>
    <w:rsid w:val="00152B54"/>
    <w:rsid w:val="0015312B"/>
    <w:rsid w:val="00153563"/>
    <w:rsid w:val="0015381F"/>
    <w:rsid w:val="00153CE3"/>
    <w:rsid w:val="0015403E"/>
    <w:rsid w:val="0015550F"/>
    <w:rsid w:val="0015555A"/>
    <w:rsid w:val="00156B89"/>
    <w:rsid w:val="00160D3A"/>
    <w:rsid w:val="0016405B"/>
    <w:rsid w:val="001711EF"/>
    <w:rsid w:val="00172F74"/>
    <w:rsid w:val="00175304"/>
    <w:rsid w:val="0017667E"/>
    <w:rsid w:val="00177842"/>
    <w:rsid w:val="0018043E"/>
    <w:rsid w:val="0018137A"/>
    <w:rsid w:val="001828F6"/>
    <w:rsid w:val="00183FBB"/>
    <w:rsid w:val="00185E11"/>
    <w:rsid w:val="00185E9F"/>
    <w:rsid w:val="00186A33"/>
    <w:rsid w:val="001876A0"/>
    <w:rsid w:val="001877E2"/>
    <w:rsid w:val="00192E50"/>
    <w:rsid w:val="00193587"/>
    <w:rsid w:val="001A0AE0"/>
    <w:rsid w:val="001A0AFA"/>
    <w:rsid w:val="001A0E0A"/>
    <w:rsid w:val="001A1305"/>
    <w:rsid w:val="001A29AC"/>
    <w:rsid w:val="001A4311"/>
    <w:rsid w:val="001A4B73"/>
    <w:rsid w:val="001B41DA"/>
    <w:rsid w:val="001C02C3"/>
    <w:rsid w:val="001C34B8"/>
    <w:rsid w:val="001C3F7A"/>
    <w:rsid w:val="001C5135"/>
    <w:rsid w:val="001C5F05"/>
    <w:rsid w:val="001D1F5F"/>
    <w:rsid w:val="001D466D"/>
    <w:rsid w:val="001D4810"/>
    <w:rsid w:val="001E0C29"/>
    <w:rsid w:val="001E49AF"/>
    <w:rsid w:val="001E4CB2"/>
    <w:rsid w:val="001E4D33"/>
    <w:rsid w:val="001E51E8"/>
    <w:rsid w:val="001E7D2F"/>
    <w:rsid w:val="001F0458"/>
    <w:rsid w:val="001F1C19"/>
    <w:rsid w:val="00200DAB"/>
    <w:rsid w:val="00202732"/>
    <w:rsid w:val="0020508E"/>
    <w:rsid w:val="0020517E"/>
    <w:rsid w:val="002069A9"/>
    <w:rsid w:val="002135CB"/>
    <w:rsid w:val="00213719"/>
    <w:rsid w:val="002142A9"/>
    <w:rsid w:val="00214786"/>
    <w:rsid w:val="0021599C"/>
    <w:rsid w:val="00216F4F"/>
    <w:rsid w:val="002209AB"/>
    <w:rsid w:val="0022207B"/>
    <w:rsid w:val="0022228B"/>
    <w:rsid w:val="00225787"/>
    <w:rsid w:val="00226B14"/>
    <w:rsid w:val="00227FAA"/>
    <w:rsid w:val="002435D6"/>
    <w:rsid w:val="002439E0"/>
    <w:rsid w:val="00245A42"/>
    <w:rsid w:val="00247DF7"/>
    <w:rsid w:val="00257751"/>
    <w:rsid w:val="0026004A"/>
    <w:rsid w:val="002601E6"/>
    <w:rsid w:val="00260D42"/>
    <w:rsid w:val="0026268B"/>
    <w:rsid w:val="002658DA"/>
    <w:rsid w:val="00274869"/>
    <w:rsid w:val="00282039"/>
    <w:rsid w:val="00283988"/>
    <w:rsid w:val="00285558"/>
    <w:rsid w:val="0028796B"/>
    <w:rsid w:val="0029536F"/>
    <w:rsid w:val="0029677F"/>
    <w:rsid w:val="002A0FB1"/>
    <w:rsid w:val="002B025E"/>
    <w:rsid w:val="002B2A32"/>
    <w:rsid w:val="002B4C26"/>
    <w:rsid w:val="002B524C"/>
    <w:rsid w:val="002B7667"/>
    <w:rsid w:val="002B78B7"/>
    <w:rsid w:val="002C0956"/>
    <w:rsid w:val="002C210C"/>
    <w:rsid w:val="002C6CB5"/>
    <w:rsid w:val="002D1599"/>
    <w:rsid w:val="002D2447"/>
    <w:rsid w:val="002D5EAA"/>
    <w:rsid w:val="002D7201"/>
    <w:rsid w:val="002E0715"/>
    <w:rsid w:val="002E0DC0"/>
    <w:rsid w:val="002E4A25"/>
    <w:rsid w:val="002E74F9"/>
    <w:rsid w:val="002F06DD"/>
    <w:rsid w:val="002F5441"/>
    <w:rsid w:val="002F6AA1"/>
    <w:rsid w:val="00301D9B"/>
    <w:rsid w:val="00303698"/>
    <w:rsid w:val="003060DE"/>
    <w:rsid w:val="0030766F"/>
    <w:rsid w:val="00310D3D"/>
    <w:rsid w:val="003166FC"/>
    <w:rsid w:val="0032043A"/>
    <w:rsid w:val="003222FF"/>
    <w:rsid w:val="00331D5D"/>
    <w:rsid w:val="00331E97"/>
    <w:rsid w:val="0033721D"/>
    <w:rsid w:val="003535B8"/>
    <w:rsid w:val="00354E90"/>
    <w:rsid w:val="00355729"/>
    <w:rsid w:val="0035673B"/>
    <w:rsid w:val="003605F8"/>
    <w:rsid w:val="00364652"/>
    <w:rsid w:val="00364B82"/>
    <w:rsid w:val="00364C6E"/>
    <w:rsid w:val="0036528E"/>
    <w:rsid w:val="0036580A"/>
    <w:rsid w:val="0037212C"/>
    <w:rsid w:val="00373104"/>
    <w:rsid w:val="00373EDA"/>
    <w:rsid w:val="0037467E"/>
    <w:rsid w:val="00376A17"/>
    <w:rsid w:val="00377583"/>
    <w:rsid w:val="003827A9"/>
    <w:rsid w:val="0038281A"/>
    <w:rsid w:val="00382D92"/>
    <w:rsid w:val="003837EF"/>
    <w:rsid w:val="00387380"/>
    <w:rsid w:val="003903E0"/>
    <w:rsid w:val="00390A0E"/>
    <w:rsid w:val="00391CFF"/>
    <w:rsid w:val="00393666"/>
    <w:rsid w:val="00397406"/>
    <w:rsid w:val="00397636"/>
    <w:rsid w:val="003977D8"/>
    <w:rsid w:val="00397CA1"/>
    <w:rsid w:val="003A05F2"/>
    <w:rsid w:val="003A326E"/>
    <w:rsid w:val="003A3397"/>
    <w:rsid w:val="003A356F"/>
    <w:rsid w:val="003A6CCF"/>
    <w:rsid w:val="003B01D3"/>
    <w:rsid w:val="003B1DCD"/>
    <w:rsid w:val="003B2796"/>
    <w:rsid w:val="003B6B05"/>
    <w:rsid w:val="003B74EF"/>
    <w:rsid w:val="003B7F34"/>
    <w:rsid w:val="003C04E2"/>
    <w:rsid w:val="003C14E9"/>
    <w:rsid w:val="003C1B28"/>
    <w:rsid w:val="003C376C"/>
    <w:rsid w:val="003C3AFC"/>
    <w:rsid w:val="003D0922"/>
    <w:rsid w:val="003D2299"/>
    <w:rsid w:val="003D272A"/>
    <w:rsid w:val="003D31DF"/>
    <w:rsid w:val="003D5663"/>
    <w:rsid w:val="003D58DB"/>
    <w:rsid w:val="003D65D5"/>
    <w:rsid w:val="003D6BBD"/>
    <w:rsid w:val="003E4AA8"/>
    <w:rsid w:val="003E5952"/>
    <w:rsid w:val="003E667F"/>
    <w:rsid w:val="003E6B7E"/>
    <w:rsid w:val="003F1AEC"/>
    <w:rsid w:val="003F1F91"/>
    <w:rsid w:val="003F322C"/>
    <w:rsid w:val="003F3AE2"/>
    <w:rsid w:val="003F406B"/>
    <w:rsid w:val="003F63BD"/>
    <w:rsid w:val="0040165B"/>
    <w:rsid w:val="004076CF"/>
    <w:rsid w:val="00410704"/>
    <w:rsid w:val="00411201"/>
    <w:rsid w:val="00412321"/>
    <w:rsid w:val="00413641"/>
    <w:rsid w:val="004167E4"/>
    <w:rsid w:val="00420088"/>
    <w:rsid w:val="004228E0"/>
    <w:rsid w:val="00425B69"/>
    <w:rsid w:val="004303A1"/>
    <w:rsid w:val="00433CE3"/>
    <w:rsid w:val="0043644B"/>
    <w:rsid w:val="00440283"/>
    <w:rsid w:val="0044308A"/>
    <w:rsid w:val="004448B3"/>
    <w:rsid w:val="0045179B"/>
    <w:rsid w:val="00451C20"/>
    <w:rsid w:val="004528D1"/>
    <w:rsid w:val="004610A5"/>
    <w:rsid w:val="00461272"/>
    <w:rsid w:val="0046165E"/>
    <w:rsid w:val="00464B46"/>
    <w:rsid w:val="0046787F"/>
    <w:rsid w:val="00474201"/>
    <w:rsid w:val="004746F7"/>
    <w:rsid w:val="00474867"/>
    <w:rsid w:val="004813D6"/>
    <w:rsid w:val="0048465E"/>
    <w:rsid w:val="00485ACF"/>
    <w:rsid w:val="00486F92"/>
    <w:rsid w:val="0049153A"/>
    <w:rsid w:val="00492382"/>
    <w:rsid w:val="004923D8"/>
    <w:rsid w:val="004934B1"/>
    <w:rsid w:val="00494BED"/>
    <w:rsid w:val="004956A5"/>
    <w:rsid w:val="004A3111"/>
    <w:rsid w:val="004A7E35"/>
    <w:rsid w:val="004A7FC2"/>
    <w:rsid w:val="004B0FFC"/>
    <w:rsid w:val="004B25C8"/>
    <w:rsid w:val="004B26DA"/>
    <w:rsid w:val="004B71BA"/>
    <w:rsid w:val="004C1797"/>
    <w:rsid w:val="004C1B3E"/>
    <w:rsid w:val="004C1E7A"/>
    <w:rsid w:val="004C271F"/>
    <w:rsid w:val="004C5810"/>
    <w:rsid w:val="004D044B"/>
    <w:rsid w:val="004D111B"/>
    <w:rsid w:val="004D16C8"/>
    <w:rsid w:val="004D1CC4"/>
    <w:rsid w:val="004D2B2D"/>
    <w:rsid w:val="004D3C85"/>
    <w:rsid w:val="004D3EE6"/>
    <w:rsid w:val="004D46A8"/>
    <w:rsid w:val="004D568E"/>
    <w:rsid w:val="004D6C9B"/>
    <w:rsid w:val="004D6F9E"/>
    <w:rsid w:val="004D73AF"/>
    <w:rsid w:val="004D73D1"/>
    <w:rsid w:val="004E083D"/>
    <w:rsid w:val="004E1485"/>
    <w:rsid w:val="004E2185"/>
    <w:rsid w:val="004E26D1"/>
    <w:rsid w:val="004E29CE"/>
    <w:rsid w:val="004E2B4A"/>
    <w:rsid w:val="004E56B4"/>
    <w:rsid w:val="004E602B"/>
    <w:rsid w:val="004E7030"/>
    <w:rsid w:val="004E756D"/>
    <w:rsid w:val="004F2E49"/>
    <w:rsid w:val="004F407D"/>
    <w:rsid w:val="004F4FEF"/>
    <w:rsid w:val="004F60FB"/>
    <w:rsid w:val="004F66F5"/>
    <w:rsid w:val="005003AB"/>
    <w:rsid w:val="00501714"/>
    <w:rsid w:val="005025B3"/>
    <w:rsid w:val="00503534"/>
    <w:rsid w:val="00504861"/>
    <w:rsid w:val="00506542"/>
    <w:rsid w:val="00510973"/>
    <w:rsid w:val="00512C29"/>
    <w:rsid w:val="00514205"/>
    <w:rsid w:val="00514AB4"/>
    <w:rsid w:val="005224C9"/>
    <w:rsid w:val="00522D20"/>
    <w:rsid w:val="00523517"/>
    <w:rsid w:val="005255E7"/>
    <w:rsid w:val="00526BA3"/>
    <w:rsid w:val="00527ADD"/>
    <w:rsid w:val="0053180A"/>
    <w:rsid w:val="005320BF"/>
    <w:rsid w:val="005372FE"/>
    <w:rsid w:val="00545813"/>
    <w:rsid w:val="00545E67"/>
    <w:rsid w:val="005472C3"/>
    <w:rsid w:val="0055213D"/>
    <w:rsid w:val="00554B60"/>
    <w:rsid w:val="0055789E"/>
    <w:rsid w:val="00561E1F"/>
    <w:rsid w:val="0056360B"/>
    <w:rsid w:val="00563D60"/>
    <w:rsid w:val="00565A30"/>
    <w:rsid w:val="0057351F"/>
    <w:rsid w:val="00581F2A"/>
    <w:rsid w:val="00587979"/>
    <w:rsid w:val="0059069D"/>
    <w:rsid w:val="005911BC"/>
    <w:rsid w:val="0059387A"/>
    <w:rsid w:val="00596E87"/>
    <w:rsid w:val="005A20E4"/>
    <w:rsid w:val="005A269E"/>
    <w:rsid w:val="005A305D"/>
    <w:rsid w:val="005A430C"/>
    <w:rsid w:val="005A6A73"/>
    <w:rsid w:val="005A7BBD"/>
    <w:rsid w:val="005A7FF8"/>
    <w:rsid w:val="005B1BCD"/>
    <w:rsid w:val="005B6B8E"/>
    <w:rsid w:val="005B7379"/>
    <w:rsid w:val="005C19A5"/>
    <w:rsid w:val="005C7B11"/>
    <w:rsid w:val="005C7BAC"/>
    <w:rsid w:val="005D18EB"/>
    <w:rsid w:val="005D4874"/>
    <w:rsid w:val="005D4B33"/>
    <w:rsid w:val="005D51B8"/>
    <w:rsid w:val="005E079A"/>
    <w:rsid w:val="005E0848"/>
    <w:rsid w:val="005E4D48"/>
    <w:rsid w:val="005E7B27"/>
    <w:rsid w:val="005F0415"/>
    <w:rsid w:val="005F0F21"/>
    <w:rsid w:val="005F19D8"/>
    <w:rsid w:val="005F296C"/>
    <w:rsid w:val="005F3BB1"/>
    <w:rsid w:val="005F5ECC"/>
    <w:rsid w:val="005F67FC"/>
    <w:rsid w:val="006009B4"/>
    <w:rsid w:val="00601402"/>
    <w:rsid w:val="006017F0"/>
    <w:rsid w:val="006100AF"/>
    <w:rsid w:val="00612D9D"/>
    <w:rsid w:val="0061325B"/>
    <w:rsid w:val="0061442A"/>
    <w:rsid w:val="00615FDD"/>
    <w:rsid w:val="00620CC0"/>
    <w:rsid w:val="006266C7"/>
    <w:rsid w:val="00630324"/>
    <w:rsid w:val="00631BB3"/>
    <w:rsid w:val="00632B22"/>
    <w:rsid w:val="006333B6"/>
    <w:rsid w:val="00635D75"/>
    <w:rsid w:val="00636751"/>
    <w:rsid w:val="00637A7A"/>
    <w:rsid w:val="00637DBB"/>
    <w:rsid w:val="00641804"/>
    <w:rsid w:val="006424A7"/>
    <w:rsid w:val="00643376"/>
    <w:rsid w:val="00644085"/>
    <w:rsid w:val="0064468C"/>
    <w:rsid w:val="00644B32"/>
    <w:rsid w:val="00645E4C"/>
    <w:rsid w:val="0064667B"/>
    <w:rsid w:val="00646769"/>
    <w:rsid w:val="00646AAF"/>
    <w:rsid w:val="00651A14"/>
    <w:rsid w:val="006534A3"/>
    <w:rsid w:val="00655DB2"/>
    <w:rsid w:val="00655E3C"/>
    <w:rsid w:val="00657010"/>
    <w:rsid w:val="0065724C"/>
    <w:rsid w:val="00660989"/>
    <w:rsid w:val="00666B7B"/>
    <w:rsid w:val="00666BCB"/>
    <w:rsid w:val="00672D94"/>
    <w:rsid w:val="0067389F"/>
    <w:rsid w:val="006805A0"/>
    <w:rsid w:val="00681B28"/>
    <w:rsid w:val="006839BD"/>
    <w:rsid w:val="006841D9"/>
    <w:rsid w:val="0068503F"/>
    <w:rsid w:val="00692FE5"/>
    <w:rsid w:val="00694473"/>
    <w:rsid w:val="00695740"/>
    <w:rsid w:val="00696B94"/>
    <w:rsid w:val="0069723B"/>
    <w:rsid w:val="006A3676"/>
    <w:rsid w:val="006A5656"/>
    <w:rsid w:val="006B2229"/>
    <w:rsid w:val="006B4525"/>
    <w:rsid w:val="006C009F"/>
    <w:rsid w:val="006C1DA7"/>
    <w:rsid w:val="006C4A5F"/>
    <w:rsid w:val="006C4F8C"/>
    <w:rsid w:val="006C60B0"/>
    <w:rsid w:val="006D101E"/>
    <w:rsid w:val="006D392B"/>
    <w:rsid w:val="006D3A27"/>
    <w:rsid w:val="006D3FC8"/>
    <w:rsid w:val="006D488C"/>
    <w:rsid w:val="006E16B9"/>
    <w:rsid w:val="006E25EE"/>
    <w:rsid w:val="006E4598"/>
    <w:rsid w:val="006E5673"/>
    <w:rsid w:val="006E6121"/>
    <w:rsid w:val="006F0003"/>
    <w:rsid w:val="006F1807"/>
    <w:rsid w:val="006F21AE"/>
    <w:rsid w:val="006F269B"/>
    <w:rsid w:val="006F2D4B"/>
    <w:rsid w:val="006F33C0"/>
    <w:rsid w:val="006F3D05"/>
    <w:rsid w:val="006F67E8"/>
    <w:rsid w:val="00702F91"/>
    <w:rsid w:val="00710DE5"/>
    <w:rsid w:val="0071243B"/>
    <w:rsid w:val="00712CAB"/>
    <w:rsid w:val="00712D55"/>
    <w:rsid w:val="00713B7D"/>
    <w:rsid w:val="00715771"/>
    <w:rsid w:val="007160AB"/>
    <w:rsid w:val="00721206"/>
    <w:rsid w:val="00721F3B"/>
    <w:rsid w:val="00730F1B"/>
    <w:rsid w:val="00731E11"/>
    <w:rsid w:val="00734160"/>
    <w:rsid w:val="00737216"/>
    <w:rsid w:val="00737625"/>
    <w:rsid w:val="00743029"/>
    <w:rsid w:val="0074310E"/>
    <w:rsid w:val="00744EEF"/>
    <w:rsid w:val="00744F62"/>
    <w:rsid w:val="00745B98"/>
    <w:rsid w:val="00747B3F"/>
    <w:rsid w:val="007510DE"/>
    <w:rsid w:val="0075137D"/>
    <w:rsid w:val="00756077"/>
    <w:rsid w:val="00761E5F"/>
    <w:rsid w:val="00762F7A"/>
    <w:rsid w:val="00765EE1"/>
    <w:rsid w:val="00766563"/>
    <w:rsid w:val="00766865"/>
    <w:rsid w:val="007748A9"/>
    <w:rsid w:val="00777E36"/>
    <w:rsid w:val="0078004C"/>
    <w:rsid w:val="00780C50"/>
    <w:rsid w:val="00781932"/>
    <w:rsid w:val="0078244B"/>
    <w:rsid w:val="0078293D"/>
    <w:rsid w:val="007860BB"/>
    <w:rsid w:val="007867D4"/>
    <w:rsid w:val="007869CE"/>
    <w:rsid w:val="00787899"/>
    <w:rsid w:val="0079032B"/>
    <w:rsid w:val="007907CE"/>
    <w:rsid w:val="00792F1D"/>
    <w:rsid w:val="00796378"/>
    <w:rsid w:val="00797274"/>
    <w:rsid w:val="007A5A26"/>
    <w:rsid w:val="007A7FC7"/>
    <w:rsid w:val="007B12CA"/>
    <w:rsid w:val="007B21AE"/>
    <w:rsid w:val="007B224B"/>
    <w:rsid w:val="007B2EFD"/>
    <w:rsid w:val="007B6180"/>
    <w:rsid w:val="007B6A4B"/>
    <w:rsid w:val="007C43FB"/>
    <w:rsid w:val="007C7A2D"/>
    <w:rsid w:val="007D03D6"/>
    <w:rsid w:val="007D0EF0"/>
    <w:rsid w:val="007D2D0A"/>
    <w:rsid w:val="007E05D2"/>
    <w:rsid w:val="007E24AA"/>
    <w:rsid w:val="007E2B90"/>
    <w:rsid w:val="007E3841"/>
    <w:rsid w:val="007F7809"/>
    <w:rsid w:val="00807B73"/>
    <w:rsid w:val="008113B7"/>
    <w:rsid w:val="0081241A"/>
    <w:rsid w:val="008138F7"/>
    <w:rsid w:val="00813E90"/>
    <w:rsid w:val="0081549D"/>
    <w:rsid w:val="00816092"/>
    <w:rsid w:val="008170D5"/>
    <w:rsid w:val="00820205"/>
    <w:rsid w:val="00821571"/>
    <w:rsid w:val="008223A4"/>
    <w:rsid w:val="00822D91"/>
    <w:rsid w:val="00823122"/>
    <w:rsid w:val="008244AF"/>
    <w:rsid w:val="0082516F"/>
    <w:rsid w:val="00825859"/>
    <w:rsid w:val="0082681B"/>
    <w:rsid w:val="0082782E"/>
    <w:rsid w:val="0083307C"/>
    <w:rsid w:val="0083579A"/>
    <w:rsid w:val="0083689C"/>
    <w:rsid w:val="00842740"/>
    <w:rsid w:val="00844887"/>
    <w:rsid w:val="00845A90"/>
    <w:rsid w:val="0085146D"/>
    <w:rsid w:val="00851FB2"/>
    <w:rsid w:val="008542B5"/>
    <w:rsid w:val="0085456E"/>
    <w:rsid w:val="008550AD"/>
    <w:rsid w:val="00860DFF"/>
    <w:rsid w:val="00863032"/>
    <w:rsid w:val="0086373D"/>
    <w:rsid w:val="00865B85"/>
    <w:rsid w:val="00871773"/>
    <w:rsid w:val="00873277"/>
    <w:rsid w:val="00873BB4"/>
    <w:rsid w:val="00877E47"/>
    <w:rsid w:val="00880DBA"/>
    <w:rsid w:val="00884C3C"/>
    <w:rsid w:val="008858B2"/>
    <w:rsid w:val="008861F5"/>
    <w:rsid w:val="00886A44"/>
    <w:rsid w:val="00890010"/>
    <w:rsid w:val="00890C7F"/>
    <w:rsid w:val="00892276"/>
    <w:rsid w:val="00892AD8"/>
    <w:rsid w:val="0089444E"/>
    <w:rsid w:val="008A1458"/>
    <w:rsid w:val="008A17A4"/>
    <w:rsid w:val="008A3133"/>
    <w:rsid w:val="008A5B79"/>
    <w:rsid w:val="008A78E2"/>
    <w:rsid w:val="008B27EA"/>
    <w:rsid w:val="008B29CF"/>
    <w:rsid w:val="008B75E8"/>
    <w:rsid w:val="008C13AA"/>
    <w:rsid w:val="008C1477"/>
    <w:rsid w:val="008C5AE7"/>
    <w:rsid w:val="008C7571"/>
    <w:rsid w:val="008D23DC"/>
    <w:rsid w:val="008D27B6"/>
    <w:rsid w:val="008D2C00"/>
    <w:rsid w:val="008D46D0"/>
    <w:rsid w:val="008D724B"/>
    <w:rsid w:val="008E0FE0"/>
    <w:rsid w:val="008E1AE2"/>
    <w:rsid w:val="008E2C21"/>
    <w:rsid w:val="008E3636"/>
    <w:rsid w:val="008E431E"/>
    <w:rsid w:val="008E6818"/>
    <w:rsid w:val="008F1AF4"/>
    <w:rsid w:val="008F1D8A"/>
    <w:rsid w:val="008F3F9F"/>
    <w:rsid w:val="008F7DCD"/>
    <w:rsid w:val="0090049E"/>
    <w:rsid w:val="00901700"/>
    <w:rsid w:val="00907259"/>
    <w:rsid w:val="0091247A"/>
    <w:rsid w:val="00913435"/>
    <w:rsid w:val="009152D8"/>
    <w:rsid w:val="00915F59"/>
    <w:rsid w:val="009164BD"/>
    <w:rsid w:val="009165AB"/>
    <w:rsid w:val="0092174C"/>
    <w:rsid w:val="00922F4F"/>
    <w:rsid w:val="009268BF"/>
    <w:rsid w:val="0093149C"/>
    <w:rsid w:val="00931A39"/>
    <w:rsid w:val="00932C13"/>
    <w:rsid w:val="00935456"/>
    <w:rsid w:val="00936DE9"/>
    <w:rsid w:val="00937064"/>
    <w:rsid w:val="00937E96"/>
    <w:rsid w:val="009405EA"/>
    <w:rsid w:val="009434D6"/>
    <w:rsid w:val="00944514"/>
    <w:rsid w:val="00944C17"/>
    <w:rsid w:val="00944DF3"/>
    <w:rsid w:val="00946509"/>
    <w:rsid w:val="00946DC5"/>
    <w:rsid w:val="00950B58"/>
    <w:rsid w:val="0095214F"/>
    <w:rsid w:val="009522EF"/>
    <w:rsid w:val="00952B6E"/>
    <w:rsid w:val="009534F8"/>
    <w:rsid w:val="00954D7A"/>
    <w:rsid w:val="00955182"/>
    <w:rsid w:val="00955F52"/>
    <w:rsid w:val="00961DBC"/>
    <w:rsid w:val="00962A68"/>
    <w:rsid w:val="00962D1D"/>
    <w:rsid w:val="00966D53"/>
    <w:rsid w:val="00970365"/>
    <w:rsid w:val="009804F4"/>
    <w:rsid w:val="0098382F"/>
    <w:rsid w:val="0098576F"/>
    <w:rsid w:val="009863CE"/>
    <w:rsid w:val="00986CD4"/>
    <w:rsid w:val="00987B64"/>
    <w:rsid w:val="0099010E"/>
    <w:rsid w:val="00990492"/>
    <w:rsid w:val="00992296"/>
    <w:rsid w:val="009923C2"/>
    <w:rsid w:val="00993D15"/>
    <w:rsid w:val="0099644F"/>
    <w:rsid w:val="009967B6"/>
    <w:rsid w:val="00996D28"/>
    <w:rsid w:val="00996F23"/>
    <w:rsid w:val="009A2324"/>
    <w:rsid w:val="009A50A3"/>
    <w:rsid w:val="009A6E99"/>
    <w:rsid w:val="009B04F5"/>
    <w:rsid w:val="009B392B"/>
    <w:rsid w:val="009B7957"/>
    <w:rsid w:val="009C1917"/>
    <w:rsid w:val="009C6BCC"/>
    <w:rsid w:val="009C768A"/>
    <w:rsid w:val="009C7E8F"/>
    <w:rsid w:val="009D01C7"/>
    <w:rsid w:val="009D2FEF"/>
    <w:rsid w:val="009D43CF"/>
    <w:rsid w:val="009D4526"/>
    <w:rsid w:val="009D552A"/>
    <w:rsid w:val="009E282A"/>
    <w:rsid w:val="009E29DD"/>
    <w:rsid w:val="009E3AE6"/>
    <w:rsid w:val="009E6F1A"/>
    <w:rsid w:val="009E729E"/>
    <w:rsid w:val="009F11C4"/>
    <w:rsid w:val="009F1C44"/>
    <w:rsid w:val="009F226E"/>
    <w:rsid w:val="009F2633"/>
    <w:rsid w:val="009F2BF2"/>
    <w:rsid w:val="009F59B5"/>
    <w:rsid w:val="009F5F4C"/>
    <w:rsid w:val="009F6C77"/>
    <w:rsid w:val="00A02FFF"/>
    <w:rsid w:val="00A054E6"/>
    <w:rsid w:val="00A125B4"/>
    <w:rsid w:val="00A14AD3"/>
    <w:rsid w:val="00A15AED"/>
    <w:rsid w:val="00A164ED"/>
    <w:rsid w:val="00A16D08"/>
    <w:rsid w:val="00A16E65"/>
    <w:rsid w:val="00A176EC"/>
    <w:rsid w:val="00A17F1B"/>
    <w:rsid w:val="00A20F0A"/>
    <w:rsid w:val="00A225A8"/>
    <w:rsid w:val="00A233A4"/>
    <w:rsid w:val="00A26FBC"/>
    <w:rsid w:val="00A30B1C"/>
    <w:rsid w:val="00A31059"/>
    <w:rsid w:val="00A33E02"/>
    <w:rsid w:val="00A358E0"/>
    <w:rsid w:val="00A3722F"/>
    <w:rsid w:val="00A37DCF"/>
    <w:rsid w:val="00A42F74"/>
    <w:rsid w:val="00A448F0"/>
    <w:rsid w:val="00A4623D"/>
    <w:rsid w:val="00A465D6"/>
    <w:rsid w:val="00A47E08"/>
    <w:rsid w:val="00A50038"/>
    <w:rsid w:val="00A539B7"/>
    <w:rsid w:val="00A53D0D"/>
    <w:rsid w:val="00A54B2A"/>
    <w:rsid w:val="00A551D2"/>
    <w:rsid w:val="00A55562"/>
    <w:rsid w:val="00A561A7"/>
    <w:rsid w:val="00A57EA2"/>
    <w:rsid w:val="00A60064"/>
    <w:rsid w:val="00A62213"/>
    <w:rsid w:val="00A63D2D"/>
    <w:rsid w:val="00A654F1"/>
    <w:rsid w:val="00A660B7"/>
    <w:rsid w:val="00A662CE"/>
    <w:rsid w:val="00A67F1B"/>
    <w:rsid w:val="00A701AF"/>
    <w:rsid w:val="00A74324"/>
    <w:rsid w:val="00A752B8"/>
    <w:rsid w:val="00A75CDA"/>
    <w:rsid w:val="00A7743A"/>
    <w:rsid w:val="00A774DD"/>
    <w:rsid w:val="00A813E3"/>
    <w:rsid w:val="00A823AD"/>
    <w:rsid w:val="00A87DA0"/>
    <w:rsid w:val="00A93A68"/>
    <w:rsid w:val="00AA1171"/>
    <w:rsid w:val="00AA6C32"/>
    <w:rsid w:val="00AB3F15"/>
    <w:rsid w:val="00AB4FA2"/>
    <w:rsid w:val="00AB6321"/>
    <w:rsid w:val="00AB7F6E"/>
    <w:rsid w:val="00AC0F94"/>
    <w:rsid w:val="00AC0FCD"/>
    <w:rsid w:val="00AC5A83"/>
    <w:rsid w:val="00AC61F5"/>
    <w:rsid w:val="00AC7A83"/>
    <w:rsid w:val="00AD359D"/>
    <w:rsid w:val="00AD45FC"/>
    <w:rsid w:val="00AE154B"/>
    <w:rsid w:val="00AE1F0A"/>
    <w:rsid w:val="00AE416C"/>
    <w:rsid w:val="00AE4A73"/>
    <w:rsid w:val="00AE7988"/>
    <w:rsid w:val="00AF1F7F"/>
    <w:rsid w:val="00AF31AB"/>
    <w:rsid w:val="00AF5554"/>
    <w:rsid w:val="00B00A42"/>
    <w:rsid w:val="00B00CCE"/>
    <w:rsid w:val="00B03313"/>
    <w:rsid w:val="00B0485B"/>
    <w:rsid w:val="00B04E13"/>
    <w:rsid w:val="00B065B0"/>
    <w:rsid w:val="00B06DCE"/>
    <w:rsid w:val="00B110D0"/>
    <w:rsid w:val="00B1165E"/>
    <w:rsid w:val="00B13499"/>
    <w:rsid w:val="00B13617"/>
    <w:rsid w:val="00B14A13"/>
    <w:rsid w:val="00B14ADF"/>
    <w:rsid w:val="00B15426"/>
    <w:rsid w:val="00B1568C"/>
    <w:rsid w:val="00B15C46"/>
    <w:rsid w:val="00B1688A"/>
    <w:rsid w:val="00B16CCE"/>
    <w:rsid w:val="00B17A8B"/>
    <w:rsid w:val="00B20582"/>
    <w:rsid w:val="00B20A9C"/>
    <w:rsid w:val="00B21579"/>
    <w:rsid w:val="00B242BF"/>
    <w:rsid w:val="00B2514E"/>
    <w:rsid w:val="00B25479"/>
    <w:rsid w:val="00B27428"/>
    <w:rsid w:val="00B27714"/>
    <w:rsid w:val="00B308C3"/>
    <w:rsid w:val="00B30DC1"/>
    <w:rsid w:val="00B32609"/>
    <w:rsid w:val="00B365ED"/>
    <w:rsid w:val="00B411EF"/>
    <w:rsid w:val="00B43983"/>
    <w:rsid w:val="00B45B97"/>
    <w:rsid w:val="00B5311C"/>
    <w:rsid w:val="00B53DC3"/>
    <w:rsid w:val="00B562FD"/>
    <w:rsid w:val="00B66D1D"/>
    <w:rsid w:val="00B700EE"/>
    <w:rsid w:val="00B723CC"/>
    <w:rsid w:val="00B7367D"/>
    <w:rsid w:val="00B750F7"/>
    <w:rsid w:val="00B7776C"/>
    <w:rsid w:val="00B77EF4"/>
    <w:rsid w:val="00B8109E"/>
    <w:rsid w:val="00B83612"/>
    <w:rsid w:val="00B8497D"/>
    <w:rsid w:val="00B87B3A"/>
    <w:rsid w:val="00B93819"/>
    <w:rsid w:val="00B93C60"/>
    <w:rsid w:val="00B94206"/>
    <w:rsid w:val="00B95085"/>
    <w:rsid w:val="00B973E1"/>
    <w:rsid w:val="00BA0A87"/>
    <w:rsid w:val="00BA29C7"/>
    <w:rsid w:val="00BA3C70"/>
    <w:rsid w:val="00BA3F6E"/>
    <w:rsid w:val="00BA47C6"/>
    <w:rsid w:val="00BA56F5"/>
    <w:rsid w:val="00BB247B"/>
    <w:rsid w:val="00BC0BAD"/>
    <w:rsid w:val="00BC2229"/>
    <w:rsid w:val="00BD3E81"/>
    <w:rsid w:val="00BD7AB6"/>
    <w:rsid w:val="00BE7B9E"/>
    <w:rsid w:val="00BF481D"/>
    <w:rsid w:val="00BF6588"/>
    <w:rsid w:val="00BF769B"/>
    <w:rsid w:val="00C017D9"/>
    <w:rsid w:val="00C01E4D"/>
    <w:rsid w:val="00C036B1"/>
    <w:rsid w:val="00C05F4D"/>
    <w:rsid w:val="00C125C8"/>
    <w:rsid w:val="00C127D7"/>
    <w:rsid w:val="00C13EF7"/>
    <w:rsid w:val="00C15EDE"/>
    <w:rsid w:val="00C20A6B"/>
    <w:rsid w:val="00C22FFC"/>
    <w:rsid w:val="00C26CC7"/>
    <w:rsid w:val="00C31BCF"/>
    <w:rsid w:val="00C32ED7"/>
    <w:rsid w:val="00C3498A"/>
    <w:rsid w:val="00C354A3"/>
    <w:rsid w:val="00C47455"/>
    <w:rsid w:val="00C51C52"/>
    <w:rsid w:val="00C536B5"/>
    <w:rsid w:val="00C53764"/>
    <w:rsid w:val="00C5425C"/>
    <w:rsid w:val="00C543B1"/>
    <w:rsid w:val="00C54796"/>
    <w:rsid w:val="00C57738"/>
    <w:rsid w:val="00C60014"/>
    <w:rsid w:val="00C60D5E"/>
    <w:rsid w:val="00C613A1"/>
    <w:rsid w:val="00C633B6"/>
    <w:rsid w:val="00C6760D"/>
    <w:rsid w:val="00C7069D"/>
    <w:rsid w:val="00C72475"/>
    <w:rsid w:val="00C72FA2"/>
    <w:rsid w:val="00C7468D"/>
    <w:rsid w:val="00C76C99"/>
    <w:rsid w:val="00C77C85"/>
    <w:rsid w:val="00C77F1C"/>
    <w:rsid w:val="00C80B8C"/>
    <w:rsid w:val="00C85413"/>
    <w:rsid w:val="00C8690D"/>
    <w:rsid w:val="00C87E7F"/>
    <w:rsid w:val="00C87EE0"/>
    <w:rsid w:val="00C97F8C"/>
    <w:rsid w:val="00CA3581"/>
    <w:rsid w:val="00CA3808"/>
    <w:rsid w:val="00CA3BB0"/>
    <w:rsid w:val="00CA6F50"/>
    <w:rsid w:val="00CB364F"/>
    <w:rsid w:val="00CB5F17"/>
    <w:rsid w:val="00CB744A"/>
    <w:rsid w:val="00CC126E"/>
    <w:rsid w:val="00CC206A"/>
    <w:rsid w:val="00CC36BA"/>
    <w:rsid w:val="00CC52A4"/>
    <w:rsid w:val="00CC6445"/>
    <w:rsid w:val="00CC757E"/>
    <w:rsid w:val="00CD129C"/>
    <w:rsid w:val="00CD490E"/>
    <w:rsid w:val="00CD4B23"/>
    <w:rsid w:val="00CE2EF9"/>
    <w:rsid w:val="00CE429A"/>
    <w:rsid w:val="00CE5B45"/>
    <w:rsid w:val="00CE7B09"/>
    <w:rsid w:val="00CF14EA"/>
    <w:rsid w:val="00CF1956"/>
    <w:rsid w:val="00CF4ABD"/>
    <w:rsid w:val="00CF77E2"/>
    <w:rsid w:val="00CF7B4E"/>
    <w:rsid w:val="00D0431C"/>
    <w:rsid w:val="00D0510C"/>
    <w:rsid w:val="00D06297"/>
    <w:rsid w:val="00D06C62"/>
    <w:rsid w:val="00D0726A"/>
    <w:rsid w:val="00D07CED"/>
    <w:rsid w:val="00D1197D"/>
    <w:rsid w:val="00D1239C"/>
    <w:rsid w:val="00D14644"/>
    <w:rsid w:val="00D14732"/>
    <w:rsid w:val="00D16F39"/>
    <w:rsid w:val="00D22306"/>
    <w:rsid w:val="00D23151"/>
    <w:rsid w:val="00D25CF9"/>
    <w:rsid w:val="00D261E9"/>
    <w:rsid w:val="00D26DF4"/>
    <w:rsid w:val="00D26F46"/>
    <w:rsid w:val="00D3114A"/>
    <w:rsid w:val="00D31DCE"/>
    <w:rsid w:val="00D3232D"/>
    <w:rsid w:val="00D32424"/>
    <w:rsid w:val="00D32AF1"/>
    <w:rsid w:val="00D34FEA"/>
    <w:rsid w:val="00D35459"/>
    <w:rsid w:val="00D41F30"/>
    <w:rsid w:val="00D44B60"/>
    <w:rsid w:val="00D52E52"/>
    <w:rsid w:val="00D54E76"/>
    <w:rsid w:val="00D55E83"/>
    <w:rsid w:val="00D57C78"/>
    <w:rsid w:val="00D603BF"/>
    <w:rsid w:val="00D63260"/>
    <w:rsid w:val="00D6346B"/>
    <w:rsid w:val="00D65DCF"/>
    <w:rsid w:val="00D71AD3"/>
    <w:rsid w:val="00D72254"/>
    <w:rsid w:val="00D73072"/>
    <w:rsid w:val="00D742DF"/>
    <w:rsid w:val="00D74843"/>
    <w:rsid w:val="00D75A29"/>
    <w:rsid w:val="00D80743"/>
    <w:rsid w:val="00D816B4"/>
    <w:rsid w:val="00D842BC"/>
    <w:rsid w:val="00D8797B"/>
    <w:rsid w:val="00D87B19"/>
    <w:rsid w:val="00D87B72"/>
    <w:rsid w:val="00D87C5E"/>
    <w:rsid w:val="00DA05FA"/>
    <w:rsid w:val="00DA4CBF"/>
    <w:rsid w:val="00DA4EFB"/>
    <w:rsid w:val="00DA60F6"/>
    <w:rsid w:val="00DB1971"/>
    <w:rsid w:val="00DB476B"/>
    <w:rsid w:val="00DB4A99"/>
    <w:rsid w:val="00DB6324"/>
    <w:rsid w:val="00DC65D6"/>
    <w:rsid w:val="00DD6EBC"/>
    <w:rsid w:val="00DE4146"/>
    <w:rsid w:val="00DE7259"/>
    <w:rsid w:val="00DF0AD4"/>
    <w:rsid w:val="00DF46E0"/>
    <w:rsid w:val="00E0283B"/>
    <w:rsid w:val="00E119BF"/>
    <w:rsid w:val="00E14D68"/>
    <w:rsid w:val="00E16546"/>
    <w:rsid w:val="00E23064"/>
    <w:rsid w:val="00E25A2E"/>
    <w:rsid w:val="00E26D1E"/>
    <w:rsid w:val="00E2708A"/>
    <w:rsid w:val="00E30F65"/>
    <w:rsid w:val="00E31453"/>
    <w:rsid w:val="00E32748"/>
    <w:rsid w:val="00E42976"/>
    <w:rsid w:val="00E431EA"/>
    <w:rsid w:val="00E45BB6"/>
    <w:rsid w:val="00E47A92"/>
    <w:rsid w:val="00E53241"/>
    <w:rsid w:val="00E5445C"/>
    <w:rsid w:val="00E6393C"/>
    <w:rsid w:val="00E63A38"/>
    <w:rsid w:val="00E66155"/>
    <w:rsid w:val="00E67A29"/>
    <w:rsid w:val="00E7246A"/>
    <w:rsid w:val="00E734DF"/>
    <w:rsid w:val="00E75DAC"/>
    <w:rsid w:val="00E763C9"/>
    <w:rsid w:val="00E77AC4"/>
    <w:rsid w:val="00E77CA6"/>
    <w:rsid w:val="00E829F8"/>
    <w:rsid w:val="00E85147"/>
    <w:rsid w:val="00E875C0"/>
    <w:rsid w:val="00E8788A"/>
    <w:rsid w:val="00E90383"/>
    <w:rsid w:val="00E90460"/>
    <w:rsid w:val="00E90B16"/>
    <w:rsid w:val="00E96672"/>
    <w:rsid w:val="00E96D09"/>
    <w:rsid w:val="00E96D55"/>
    <w:rsid w:val="00E973E9"/>
    <w:rsid w:val="00EA11E0"/>
    <w:rsid w:val="00EA1B9D"/>
    <w:rsid w:val="00EA2BC7"/>
    <w:rsid w:val="00EA3762"/>
    <w:rsid w:val="00EB0344"/>
    <w:rsid w:val="00EB3908"/>
    <w:rsid w:val="00EB57AE"/>
    <w:rsid w:val="00EB7C82"/>
    <w:rsid w:val="00EC3116"/>
    <w:rsid w:val="00EC5B8F"/>
    <w:rsid w:val="00EC6792"/>
    <w:rsid w:val="00ED2660"/>
    <w:rsid w:val="00ED4C04"/>
    <w:rsid w:val="00ED4F48"/>
    <w:rsid w:val="00ED5776"/>
    <w:rsid w:val="00ED7ABF"/>
    <w:rsid w:val="00EE08F6"/>
    <w:rsid w:val="00EE10C7"/>
    <w:rsid w:val="00EE3D42"/>
    <w:rsid w:val="00EE3DAE"/>
    <w:rsid w:val="00EE774D"/>
    <w:rsid w:val="00EE7D4F"/>
    <w:rsid w:val="00EF3248"/>
    <w:rsid w:val="00EF725C"/>
    <w:rsid w:val="00F003CA"/>
    <w:rsid w:val="00F01A91"/>
    <w:rsid w:val="00F02EF1"/>
    <w:rsid w:val="00F0317F"/>
    <w:rsid w:val="00F03A72"/>
    <w:rsid w:val="00F05046"/>
    <w:rsid w:val="00F0685A"/>
    <w:rsid w:val="00F14156"/>
    <w:rsid w:val="00F15838"/>
    <w:rsid w:val="00F1694B"/>
    <w:rsid w:val="00F1785D"/>
    <w:rsid w:val="00F2054A"/>
    <w:rsid w:val="00F2330E"/>
    <w:rsid w:val="00F23A89"/>
    <w:rsid w:val="00F25D5C"/>
    <w:rsid w:val="00F274B3"/>
    <w:rsid w:val="00F31B7D"/>
    <w:rsid w:val="00F32C61"/>
    <w:rsid w:val="00F40B55"/>
    <w:rsid w:val="00F420D3"/>
    <w:rsid w:val="00F42361"/>
    <w:rsid w:val="00F43463"/>
    <w:rsid w:val="00F4365F"/>
    <w:rsid w:val="00F45FD5"/>
    <w:rsid w:val="00F46B2E"/>
    <w:rsid w:val="00F47522"/>
    <w:rsid w:val="00F47548"/>
    <w:rsid w:val="00F50C8E"/>
    <w:rsid w:val="00F5136C"/>
    <w:rsid w:val="00F51A64"/>
    <w:rsid w:val="00F53AEC"/>
    <w:rsid w:val="00F53B8E"/>
    <w:rsid w:val="00F57FF3"/>
    <w:rsid w:val="00F61E93"/>
    <w:rsid w:val="00F722AA"/>
    <w:rsid w:val="00F74A12"/>
    <w:rsid w:val="00F807CD"/>
    <w:rsid w:val="00F81184"/>
    <w:rsid w:val="00F82F20"/>
    <w:rsid w:val="00F853B6"/>
    <w:rsid w:val="00F86864"/>
    <w:rsid w:val="00F93FF0"/>
    <w:rsid w:val="00F95F62"/>
    <w:rsid w:val="00FA018F"/>
    <w:rsid w:val="00FA0A67"/>
    <w:rsid w:val="00FA7C83"/>
    <w:rsid w:val="00FB2C6C"/>
    <w:rsid w:val="00FB304A"/>
    <w:rsid w:val="00FB6F1C"/>
    <w:rsid w:val="00FB740A"/>
    <w:rsid w:val="00FC0160"/>
    <w:rsid w:val="00FC172C"/>
    <w:rsid w:val="00FC23DA"/>
    <w:rsid w:val="00FC244C"/>
    <w:rsid w:val="00FC34B1"/>
    <w:rsid w:val="00FC5203"/>
    <w:rsid w:val="00FC6324"/>
    <w:rsid w:val="00FC68C2"/>
    <w:rsid w:val="00FC7084"/>
    <w:rsid w:val="00FD0C5C"/>
    <w:rsid w:val="00FD17EC"/>
    <w:rsid w:val="00FD1E78"/>
    <w:rsid w:val="00FD4EF1"/>
    <w:rsid w:val="00FD50B0"/>
    <w:rsid w:val="00FD6403"/>
    <w:rsid w:val="00FD70C3"/>
    <w:rsid w:val="00FE056B"/>
    <w:rsid w:val="00FE364E"/>
    <w:rsid w:val="00FE6A4F"/>
    <w:rsid w:val="00FE75F4"/>
    <w:rsid w:val="00FF2E19"/>
    <w:rsid w:val="00FF4D07"/>
    <w:rsid w:val="0133378A"/>
    <w:rsid w:val="01C000D6"/>
    <w:rsid w:val="05202616"/>
    <w:rsid w:val="06350A59"/>
    <w:rsid w:val="06E71FFA"/>
    <w:rsid w:val="0732756F"/>
    <w:rsid w:val="07A709E5"/>
    <w:rsid w:val="07F52D8F"/>
    <w:rsid w:val="09523583"/>
    <w:rsid w:val="09CF1660"/>
    <w:rsid w:val="0A7463A3"/>
    <w:rsid w:val="0B143ECE"/>
    <w:rsid w:val="0B637B81"/>
    <w:rsid w:val="11DC3C34"/>
    <w:rsid w:val="11E83687"/>
    <w:rsid w:val="13A67E2B"/>
    <w:rsid w:val="151B1716"/>
    <w:rsid w:val="15E5565B"/>
    <w:rsid w:val="16C96292"/>
    <w:rsid w:val="1A744394"/>
    <w:rsid w:val="1ABD0091"/>
    <w:rsid w:val="1B6D4799"/>
    <w:rsid w:val="1BBC001F"/>
    <w:rsid w:val="1BD97A02"/>
    <w:rsid w:val="1E6D1BF1"/>
    <w:rsid w:val="1E725F06"/>
    <w:rsid w:val="209410E5"/>
    <w:rsid w:val="214D4D1B"/>
    <w:rsid w:val="217340BD"/>
    <w:rsid w:val="238D24C6"/>
    <w:rsid w:val="24B42196"/>
    <w:rsid w:val="281727A3"/>
    <w:rsid w:val="28E2120A"/>
    <w:rsid w:val="30461C20"/>
    <w:rsid w:val="31267681"/>
    <w:rsid w:val="31FF3631"/>
    <w:rsid w:val="32516AA4"/>
    <w:rsid w:val="339B1CBA"/>
    <w:rsid w:val="36862294"/>
    <w:rsid w:val="36FF77D7"/>
    <w:rsid w:val="3C2E2494"/>
    <w:rsid w:val="3CC738FD"/>
    <w:rsid w:val="3E717BC1"/>
    <w:rsid w:val="3F212D0E"/>
    <w:rsid w:val="42145125"/>
    <w:rsid w:val="433164D4"/>
    <w:rsid w:val="43985593"/>
    <w:rsid w:val="4CB800D3"/>
    <w:rsid w:val="4D2326C5"/>
    <w:rsid w:val="4F4D5EDD"/>
    <w:rsid w:val="51720323"/>
    <w:rsid w:val="522B0A5E"/>
    <w:rsid w:val="54111336"/>
    <w:rsid w:val="54AE1A57"/>
    <w:rsid w:val="57C50C14"/>
    <w:rsid w:val="58624627"/>
    <w:rsid w:val="59D153BF"/>
    <w:rsid w:val="5AC5344E"/>
    <w:rsid w:val="5C1D397A"/>
    <w:rsid w:val="5CB75E15"/>
    <w:rsid w:val="5CFB3064"/>
    <w:rsid w:val="5EE31103"/>
    <w:rsid w:val="5FF61E45"/>
    <w:rsid w:val="6D755EAE"/>
    <w:rsid w:val="6E8673B6"/>
    <w:rsid w:val="6F044658"/>
    <w:rsid w:val="70554AE7"/>
    <w:rsid w:val="72DB6357"/>
    <w:rsid w:val="74C303C6"/>
    <w:rsid w:val="79FB1E0B"/>
    <w:rsid w:val="7D960EA3"/>
    <w:rsid w:val="7E905CC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02F993"/>
  <w15:docId w15:val="{7323A69B-43BA-4F25-8D94-85B3E8CC4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de-DE" w:eastAsia="de-DE"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qFormat="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59" w:unhideWhenUsed="1"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pacing w:after="200" w:line="276" w:lineRule="auto"/>
    </w:pPr>
    <w:rPr>
      <w:sz w:val="22"/>
      <w:szCs w:val="22"/>
      <w:lang w:val="en-GB"/>
    </w:rPr>
  </w:style>
  <w:style w:type="paragraph" w:styleId="berschrift1">
    <w:name w:val="heading 1"/>
    <w:basedOn w:val="Standard"/>
    <w:next w:val="Standard"/>
    <w:link w:val="berschrift1Zchn"/>
    <w:qFormat/>
    <w:pPr>
      <w:keepNext/>
      <w:keepLines/>
      <w:pageBreakBefore/>
      <w:suppressAutoHyphens/>
      <w:spacing w:after="720" w:line="240" w:lineRule="auto"/>
      <w:outlineLvl w:val="0"/>
    </w:pPr>
    <w:rPr>
      <w:rFonts w:ascii="Segoe UI" w:eastAsia="Segoe UI" w:hAnsi="Segoe UI" w:cs="Segoe UI"/>
      <w:b/>
      <w:bCs/>
      <w:kern w:val="32"/>
      <w:sz w:val="30"/>
      <w:szCs w:val="30"/>
    </w:rPr>
  </w:style>
  <w:style w:type="paragraph" w:styleId="berschrift2">
    <w:name w:val="heading 2"/>
    <w:basedOn w:val="Standard"/>
    <w:next w:val="Standard"/>
    <w:link w:val="berschrift2Zchn"/>
    <w:uiPriority w:val="9"/>
    <w:semiHidden/>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uiPriority w:val="99"/>
    <w:unhideWhenUsed/>
    <w:qFormat/>
    <w:pPr>
      <w:spacing w:line="240" w:lineRule="auto"/>
    </w:pPr>
    <w:rPr>
      <w:rFonts w:ascii="Tahoma" w:hAnsi="Tahoma" w:cs="Tahoma"/>
      <w:sz w:val="16"/>
      <w:szCs w:val="20"/>
      <w:lang w:val="en-US"/>
    </w:rPr>
  </w:style>
  <w:style w:type="paragraph" w:styleId="Sprechblasentext">
    <w:name w:val="Balloon Text"/>
    <w:basedOn w:val="Standard"/>
    <w:link w:val="SprechblasentextZchn"/>
    <w:uiPriority w:val="99"/>
    <w:semiHidden/>
    <w:unhideWhenUsed/>
    <w:qFormat/>
    <w:pPr>
      <w:spacing w:after="0" w:line="240" w:lineRule="auto"/>
    </w:pPr>
    <w:rPr>
      <w:rFonts w:ascii="Tahoma" w:hAnsi="Tahoma" w:cs="Tahoma"/>
      <w:sz w:val="16"/>
      <w:szCs w:val="16"/>
      <w:lang w:val="en-US"/>
    </w:rPr>
  </w:style>
  <w:style w:type="paragraph" w:styleId="Fuzeile">
    <w:name w:val="footer"/>
    <w:basedOn w:val="Standard"/>
    <w:link w:val="FuzeileZchn"/>
    <w:uiPriority w:val="99"/>
    <w:unhideWhenUsed/>
    <w:qFormat/>
    <w:pPr>
      <w:tabs>
        <w:tab w:val="center" w:pos="4536"/>
        <w:tab w:val="right" w:pos="9072"/>
      </w:tabs>
      <w:spacing w:after="0" w:line="240" w:lineRule="auto"/>
    </w:pPr>
  </w:style>
  <w:style w:type="paragraph" w:styleId="Kopfzeile">
    <w:name w:val="header"/>
    <w:basedOn w:val="Standard"/>
    <w:link w:val="KopfzeileZchn"/>
    <w:uiPriority w:val="99"/>
    <w:unhideWhenUsed/>
    <w:qFormat/>
    <w:pPr>
      <w:tabs>
        <w:tab w:val="center" w:pos="4536"/>
        <w:tab w:val="right" w:pos="9072"/>
      </w:tabs>
      <w:spacing w:after="0" w:line="240" w:lineRule="auto"/>
    </w:pPr>
  </w:style>
  <w:style w:type="paragraph" w:styleId="Funotentext">
    <w:name w:val="footnote text"/>
    <w:basedOn w:val="Standard"/>
    <w:link w:val="FunotentextZchn"/>
    <w:semiHidden/>
    <w:qFormat/>
    <w:pPr>
      <w:spacing w:after="0" w:line="240" w:lineRule="auto"/>
    </w:pPr>
    <w:rPr>
      <w:rFonts w:ascii="Times New Roman" w:eastAsia="Times New Roman" w:hAnsi="Times New Roman" w:cs="Times New Roman"/>
      <w:sz w:val="20"/>
      <w:szCs w:val="20"/>
    </w:rPr>
  </w:style>
  <w:style w:type="paragraph" w:styleId="HTMLVorformatiert">
    <w:name w:val="HTML Preformatted"/>
    <w:basedOn w:val="Standard"/>
    <w:link w:val="HTMLVorformatiertZchn"/>
    <w:uiPriority w:val="99"/>
    <w:semiHidden/>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paragraph" w:styleId="StandardWeb">
    <w:name w:val="Normal (Web)"/>
    <w:basedOn w:val="Standard"/>
    <w:uiPriority w:val="99"/>
    <w:qFormat/>
    <w:pPr>
      <w:spacing w:before="100" w:beforeAutospacing="1" w:after="119" w:line="240" w:lineRule="auto"/>
    </w:pPr>
    <w:rPr>
      <w:rFonts w:ascii="Times New Roman" w:eastAsia="Times New Roman" w:hAnsi="Times New Roman" w:cs="Times New Roman"/>
      <w:sz w:val="24"/>
      <w:szCs w:val="24"/>
    </w:rPr>
  </w:style>
  <w:style w:type="paragraph" w:styleId="Kommentarthema">
    <w:name w:val="annotation subject"/>
    <w:basedOn w:val="Kommentartext"/>
    <w:next w:val="Kommentartext"/>
    <w:link w:val="KommentarthemaZchn"/>
    <w:uiPriority w:val="99"/>
    <w:semiHidden/>
    <w:unhideWhenUsed/>
    <w:qFormat/>
    <w:rPr>
      <w:b/>
      <w:bCs/>
    </w:rPr>
  </w:style>
  <w:style w:type="table" w:styleId="Tabellenraster">
    <w:name w:val="Table Grid"/>
    <w:basedOn w:val="NormaleTabelle"/>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qFormat/>
  </w:style>
  <w:style w:type="character" w:styleId="Kommentarzeichen">
    <w:name w:val="annotation reference"/>
    <w:basedOn w:val="Absatz-Standardschriftart"/>
    <w:uiPriority w:val="99"/>
    <w:semiHidden/>
    <w:unhideWhenUsed/>
    <w:qFormat/>
    <w:rPr>
      <w:rFonts w:ascii="Tahoma" w:hAnsi="Tahoma" w:cs="Tahoma"/>
      <w:sz w:val="16"/>
      <w:szCs w:val="16"/>
      <w:u w:val="none"/>
    </w:rPr>
  </w:style>
  <w:style w:type="character" w:customStyle="1" w:styleId="FunotentextZchn">
    <w:name w:val="Fußnotentext Zchn"/>
    <w:basedOn w:val="Absatz-Standardschriftart"/>
    <w:link w:val="Funotentext"/>
    <w:semiHidden/>
    <w:qFormat/>
    <w:rPr>
      <w:rFonts w:ascii="Times New Roman" w:eastAsia="Times New Roman" w:hAnsi="Times New Roman" w:cs="Times New Roman"/>
      <w:sz w:val="20"/>
      <w:szCs w:val="20"/>
      <w:lang w:eastAsia="de-DE"/>
    </w:rPr>
  </w:style>
  <w:style w:type="character" w:customStyle="1" w:styleId="SprechblasentextZchn">
    <w:name w:val="Sprechblasentext Zchn"/>
    <w:basedOn w:val="Absatz-Standardschriftart"/>
    <w:link w:val="Sprechblasentext"/>
    <w:uiPriority w:val="99"/>
    <w:semiHidden/>
    <w:qFormat/>
    <w:rPr>
      <w:rFonts w:ascii="Tahoma" w:hAnsi="Tahoma" w:cs="Tahoma"/>
      <w:sz w:val="16"/>
      <w:szCs w:val="16"/>
      <w:lang w:val="en-US"/>
    </w:rPr>
  </w:style>
  <w:style w:type="character" w:customStyle="1" w:styleId="KommentartextZchn">
    <w:name w:val="Kommentartext Zchn"/>
    <w:basedOn w:val="Absatz-Standardschriftart"/>
    <w:link w:val="Kommentartext"/>
    <w:uiPriority w:val="99"/>
    <w:qFormat/>
    <w:rPr>
      <w:rFonts w:ascii="Tahoma" w:hAnsi="Tahoma" w:cs="Tahoma"/>
      <w:sz w:val="16"/>
      <w:szCs w:val="20"/>
      <w:lang w:val="en-US"/>
    </w:rPr>
  </w:style>
  <w:style w:type="character" w:customStyle="1" w:styleId="KommentarthemaZchn">
    <w:name w:val="Kommentarthema Zchn"/>
    <w:basedOn w:val="KommentartextZchn"/>
    <w:link w:val="Kommentarthema"/>
    <w:uiPriority w:val="99"/>
    <w:semiHidden/>
    <w:qFormat/>
    <w:rPr>
      <w:rFonts w:ascii="Tahoma" w:hAnsi="Tahoma" w:cs="Tahoma"/>
      <w:b/>
      <w:bCs/>
      <w:sz w:val="16"/>
      <w:szCs w:val="20"/>
      <w:lang w:val="en-US"/>
    </w:rPr>
  </w:style>
  <w:style w:type="character" w:customStyle="1" w:styleId="apple-converted-space">
    <w:name w:val="apple-converted-space"/>
    <w:basedOn w:val="Absatz-Standardschriftart"/>
    <w:qFormat/>
  </w:style>
  <w:style w:type="paragraph" w:customStyle="1" w:styleId="Default">
    <w:name w:val="Default"/>
    <w:qFormat/>
    <w:pPr>
      <w:autoSpaceDE w:val="0"/>
      <w:autoSpaceDN w:val="0"/>
      <w:adjustRightInd w:val="0"/>
    </w:pPr>
    <w:rPr>
      <w:rFonts w:ascii="Arial" w:hAnsi="Arial" w:cs="Arial"/>
      <w:color w:val="000000"/>
      <w:sz w:val="24"/>
      <w:szCs w:val="24"/>
    </w:rPr>
  </w:style>
  <w:style w:type="paragraph" w:styleId="Listenabsatz">
    <w:name w:val="List Paragraph"/>
    <w:basedOn w:val="Standard"/>
    <w:uiPriority w:val="34"/>
    <w:qFormat/>
    <w:pPr>
      <w:spacing w:after="0" w:line="240" w:lineRule="auto"/>
      <w:ind w:left="720"/>
      <w:contextualSpacing/>
    </w:pPr>
    <w:rPr>
      <w:rFonts w:ascii="Cambria" w:eastAsia="Times New Roman" w:hAnsi="Cambria" w:cs="Times New Roman"/>
      <w:sz w:val="24"/>
      <w:szCs w:val="24"/>
      <w:lang w:eastAsia="en-US"/>
    </w:rPr>
  </w:style>
  <w:style w:type="character" w:customStyle="1" w:styleId="berschrift1Zchn">
    <w:name w:val="Überschrift 1 Zchn"/>
    <w:basedOn w:val="Absatz-Standardschriftart"/>
    <w:link w:val="berschrift1"/>
    <w:qFormat/>
    <w:rPr>
      <w:rFonts w:ascii="Segoe UI" w:eastAsia="Segoe UI" w:hAnsi="Segoe UI" w:cs="Segoe UI"/>
      <w:b/>
      <w:bCs/>
      <w:kern w:val="32"/>
      <w:sz w:val="30"/>
      <w:szCs w:val="30"/>
      <w:lang w:eastAsia="de-DE"/>
    </w:rPr>
  </w:style>
  <w:style w:type="paragraph" w:customStyle="1" w:styleId="CitaviLiteraturverzeichnis">
    <w:name w:val="Citavi Literaturverzeichnis"/>
    <w:basedOn w:val="Standard"/>
    <w:qFormat/>
    <w:pPr>
      <w:spacing w:after="120" w:line="240" w:lineRule="auto"/>
    </w:pPr>
    <w:rPr>
      <w:rFonts w:ascii="Segoe UI" w:eastAsia="Segoe UI" w:hAnsi="Segoe UI" w:cs="Segoe UI"/>
      <w:sz w:val="20"/>
      <w:szCs w:val="20"/>
    </w:rPr>
  </w:style>
  <w:style w:type="character" w:customStyle="1" w:styleId="KopfzeileZchn">
    <w:name w:val="Kopfzeile Zchn"/>
    <w:basedOn w:val="Absatz-Standardschriftart"/>
    <w:link w:val="Kopfzeile"/>
    <w:uiPriority w:val="99"/>
    <w:qFormat/>
  </w:style>
  <w:style w:type="character" w:customStyle="1" w:styleId="FuzeileZchn">
    <w:name w:val="Fußzeile Zchn"/>
    <w:basedOn w:val="Absatz-Standardschriftart"/>
    <w:link w:val="Fuzeile"/>
    <w:uiPriority w:val="99"/>
    <w:qFormat/>
  </w:style>
  <w:style w:type="paragraph" w:customStyle="1" w:styleId="berarbeitung1">
    <w:name w:val="Überarbeitung1"/>
    <w:hidden/>
    <w:uiPriority w:val="99"/>
    <w:semiHidden/>
    <w:qFormat/>
    <w:rPr>
      <w:sz w:val="22"/>
      <w:szCs w:val="22"/>
    </w:rPr>
  </w:style>
  <w:style w:type="character" w:customStyle="1" w:styleId="HTMLVorformatiertZchn">
    <w:name w:val="HTML Vorformatiert Zchn"/>
    <w:basedOn w:val="Absatz-Standardschriftart"/>
    <w:link w:val="HTMLVorformatiert"/>
    <w:uiPriority w:val="99"/>
    <w:semiHidden/>
    <w:qFormat/>
    <w:rPr>
      <w:rFonts w:ascii="Courier New" w:eastAsia="Times New Roman" w:hAnsi="Courier New" w:cs="Courier New"/>
      <w:sz w:val="20"/>
      <w:szCs w:val="20"/>
    </w:rPr>
  </w:style>
  <w:style w:type="table" w:customStyle="1" w:styleId="Tabellenraster1">
    <w:name w:val="Tabellenraster1"/>
    <w:basedOn w:val="NormaleTabelle"/>
    <w:uiPriority w:val="59"/>
    <w:qFormat/>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uiPriority w:val="59"/>
    <w:qFormat/>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2Zchn">
    <w:name w:val="Überschrift 2 Zchn"/>
    <w:basedOn w:val="Absatz-Standardschriftart"/>
    <w:link w:val="berschrift2"/>
    <w:uiPriority w:val="9"/>
    <w:semiHidden/>
    <w:qFormat/>
    <w:rPr>
      <w:rFonts w:asciiTheme="majorHAnsi" w:eastAsiaTheme="majorEastAsia" w:hAnsiTheme="majorHAnsi" w:cstheme="majorBidi"/>
      <w:b/>
      <w:bCs/>
      <w:color w:val="4F81BD" w:themeColor="accent1"/>
      <w:sz w:val="26"/>
      <w:szCs w:val="26"/>
    </w:rPr>
  </w:style>
  <w:style w:type="table" w:customStyle="1" w:styleId="Tabellenraster3">
    <w:name w:val="Tabellenraster3"/>
    <w:basedOn w:val="NormaleTabelle"/>
    <w:uiPriority w:val="59"/>
    <w:qFormat/>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C2396AE-64EF-4320-A006-50F7E9B079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18</Words>
  <Characters>5790</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6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a Muehlberg</dc:creator>
  <cp:lastModifiedBy>Schmalz, Gerhard</cp:lastModifiedBy>
  <cp:revision>2</cp:revision>
  <cp:lastPrinted>2021-11-29T13:55:00Z</cp:lastPrinted>
  <dcterms:created xsi:type="dcterms:W3CDTF">2021-11-29T13:56:00Z</dcterms:created>
  <dcterms:modified xsi:type="dcterms:W3CDTF">2021-11-29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LastTick">
    <vt:r8>44145.0186458333</vt:r8>
  </property>
  <property fmtid="{D5CDD505-2E9C-101B-9397-08002B2CF9AE}" pid="4" name="EditTotal">
    <vt:i4>303</vt:i4>
  </property>
  <property fmtid="{D5CDD505-2E9C-101B-9397-08002B2CF9AE}" pid="5" name="EditTimer">
    <vt:i4>295</vt:i4>
  </property>
  <property fmtid="{D5CDD505-2E9C-101B-9397-08002B2CF9AE}" pid="6" name="KSOProductBuildVer">
    <vt:lpwstr>2052-11.1.0.10700</vt:lpwstr>
  </property>
  <property fmtid="{D5CDD505-2E9C-101B-9397-08002B2CF9AE}" pid="7" name="ICV">
    <vt:lpwstr>07C84A82E33644FFBDE82751B45B41BD</vt:lpwstr>
  </property>
</Properties>
</file>